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887E1" w14:textId="77777777" w:rsidR="0040386B" w:rsidRPr="00C878EF" w:rsidRDefault="0040386B">
      <w:pPr>
        <w:rPr>
          <w:rFonts w:ascii="Times" w:hAnsi="Times"/>
          <w:sz w:val="16"/>
          <w:szCs w:val="16"/>
          <w:lang w:val="en-US"/>
        </w:rPr>
      </w:pPr>
    </w:p>
    <w:p w14:paraId="26425244" w14:textId="54E10812" w:rsidR="00D00096" w:rsidRDefault="00143DF9">
      <w:pPr>
        <w:rPr>
          <w:rFonts w:ascii="Times" w:hAnsi="Times"/>
          <w:b/>
          <w:sz w:val="16"/>
          <w:szCs w:val="16"/>
          <w:lang w:val="en-US"/>
        </w:rPr>
      </w:pPr>
      <w:bookmarkStart w:id="0" w:name="_GoBack"/>
      <w:r>
        <w:rPr>
          <w:rFonts w:ascii="Times" w:hAnsi="Times"/>
          <w:b/>
          <w:sz w:val="16"/>
          <w:szCs w:val="16"/>
          <w:lang w:val="en-US"/>
        </w:rPr>
        <w:t xml:space="preserve">Multimedia </w:t>
      </w:r>
      <w:r w:rsidR="00D00096" w:rsidRPr="00073916">
        <w:rPr>
          <w:rFonts w:ascii="Times" w:hAnsi="Times"/>
          <w:b/>
          <w:sz w:val="16"/>
          <w:szCs w:val="16"/>
          <w:lang w:val="en-US"/>
        </w:rPr>
        <w:t>Appendix</w:t>
      </w:r>
      <w:r>
        <w:rPr>
          <w:rFonts w:ascii="Times" w:hAnsi="Times"/>
          <w:b/>
          <w:sz w:val="16"/>
          <w:szCs w:val="16"/>
          <w:lang w:val="en-US"/>
        </w:rPr>
        <w:t xml:space="preserve"> 2</w:t>
      </w:r>
      <w:r w:rsidR="009232E6">
        <w:rPr>
          <w:rFonts w:ascii="Times" w:hAnsi="Times"/>
          <w:b/>
          <w:sz w:val="16"/>
          <w:szCs w:val="16"/>
          <w:lang w:val="en-US"/>
        </w:rPr>
        <w:t xml:space="preserve">. </w:t>
      </w:r>
      <w:r w:rsidR="009232E6" w:rsidRPr="009232E6">
        <w:rPr>
          <w:rFonts w:ascii="Times" w:hAnsi="Times"/>
          <w:b/>
          <w:sz w:val="16"/>
          <w:szCs w:val="16"/>
          <w:lang w:val="en-US"/>
        </w:rPr>
        <w:t>Pairwise post-hoc tests on the relationships between different types of videos and their impacts</w:t>
      </w:r>
      <w:r w:rsidR="009232E6">
        <w:rPr>
          <w:rFonts w:ascii="Times" w:hAnsi="Times"/>
          <w:b/>
          <w:sz w:val="16"/>
          <w:szCs w:val="16"/>
          <w:lang w:val="en-US"/>
        </w:rPr>
        <w:t>.</w:t>
      </w:r>
    </w:p>
    <w:bookmarkEnd w:id="0"/>
    <w:p w14:paraId="57FF817D" w14:textId="77777777" w:rsidR="009232E6" w:rsidRPr="00073916" w:rsidRDefault="009232E6">
      <w:pPr>
        <w:rPr>
          <w:rFonts w:ascii="Times" w:hAnsi="Times"/>
          <w:b/>
          <w:sz w:val="16"/>
          <w:szCs w:val="16"/>
          <w:lang w:val="en-US"/>
        </w:rPr>
      </w:pPr>
    </w:p>
    <w:p w14:paraId="696242D2" w14:textId="0A654385" w:rsidR="00C878EF" w:rsidRPr="00073916" w:rsidRDefault="00F41F10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t xml:space="preserve">Table </w:t>
      </w:r>
      <w:r w:rsidR="00D00096" w:rsidRPr="00073916">
        <w:rPr>
          <w:rFonts w:ascii="Times" w:hAnsi="Times"/>
          <w:b/>
          <w:sz w:val="16"/>
          <w:szCs w:val="16"/>
          <w:lang w:val="en-US"/>
        </w:rPr>
        <w:t>1</w:t>
      </w:r>
      <w:r w:rsidR="004709DD" w:rsidRPr="00073916">
        <w:rPr>
          <w:rFonts w:ascii="Times" w:hAnsi="Times"/>
          <w:b/>
          <w:sz w:val="16"/>
          <w:szCs w:val="16"/>
          <w:lang w:val="en-US"/>
        </w:rPr>
        <w:t xml:space="preserve">. </w:t>
      </w:r>
      <w:r w:rsidRPr="00073916">
        <w:rPr>
          <w:rFonts w:ascii="Times" w:hAnsi="Times"/>
          <w:b/>
          <w:sz w:val="16"/>
          <w:szCs w:val="16"/>
          <w:lang w:val="en-US"/>
        </w:rPr>
        <w:t>Pair</w:t>
      </w:r>
      <w:r w:rsidR="001D255B" w:rsidRPr="00073916">
        <w:rPr>
          <w:rFonts w:ascii="Times" w:hAnsi="Times"/>
          <w:b/>
          <w:sz w:val="16"/>
          <w:szCs w:val="16"/>
          <w:lang w:val="en-US"/>
        </w:rPr>
        <w:t>wise comparison on the number of views between different types of video uploaders.</w:t>
      </w:r>
    </w:p>
    <w:p w14:paraId="63C8D532" w14:textId="77777777" w:rsidR="001D255B" w:rsidRPr="00073916" w:rsidRDefault="001D255B">
      <w:pPr>
        <w:rPr>
          <w:rFonts w:ascii="Times" w:hAnsi="Times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1D255B" w:rsidRPr="00073916" w14:paraId="6CA6DA4F" w14:textId="77777777" w:rsidTr="001D255B">
        <w:tc>
          <w:tcPr>
            <w:tcW w:w="1743" w:type="dxa"/>
          </w:tcPr>
          <w:p w14:paraId="49B4E64A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72DB4460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  <w:p w14:paraId="2B8433A5" w14:textId="77777777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3BF376DB" w14:textId="09BE1C5C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19FD5B0D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  <w:p w14:paraId="6A591D32" w14:textId="77777777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06238CD9" w14:textId="77C1E904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0A74B87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  <w:p w14:paraId="057ACE31" w14:textId="77777777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CDF19C8" w14:textId="5344D5E3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6C2A6F03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  <w:p w14:paraId="52BA7B2A" w14:textId="77777777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35ECC2EE" w14:textId="5713EA93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7E34954D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  <w:p w14:paraId="614CE4EB" w14:textId="77777777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56FF03EB" w14:textId="5DF6E8CE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1A934581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  <w:p w14:paraId="20E2EF64" w14:textId="77777777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04637F3" w14:textId="3D068B7F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54A07E8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  <w:p w14:paraId="13DD1126" w14:textId="77777777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70DD1621" w14:textId="22E791AF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</w:tr>
      <w:tr w:rsidR="001D255B" w:rsidRPr="00073916" w14:paraId="36D10C81" w14:textId="77777777" w:rsidTr="001D255B">
        <w:tc>
          <w:tcPr>
            <w:tcW w:w="1743" w:type="dxa"/>
          </w:tcPr>
          <w:p w14:paraId="5811FF4F" w14:textId="0D3D9EE3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</w:tc>
        <w:tc>
          <w:tcPr>
            <w:tcW w:w="1743" w:type="dxa"/>
          </w:tcPr>
          <w:p w14:paraId="457C6838" w14:textId="75A8F62D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50B7031C" w14:textId="632CBDEA" w:rsidR="001D255B" w:rsidRPr="00073916" w:rsidRDefault="001D255B" w:rsidP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7FF300D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3E32543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C193A35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5EDAC5F0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9E87B5B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1D255B" w:rsidRPr="00073916" w14:paraId="55807C90" w14:textId="77777777" w:rsidTr="001D255B">
        <w:tc>
          <w:tcPr>
            <w:tcW w:w="1743" w:type="dxa"/>
          </w:tcPr>
          <w:p w14:paraId="0CD97E6B" w14:textId="3F59290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</w:tc>
        <w:tc>
          <w:tcPr>
            <w:tcW w:w="1743" w:type="dxa"/>
          </w:tcPr>
          <w:p w14:paraId="28CCA6DD" w14:textId="77777777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600</w:t>
            </w:r>
          </w:p>
          <w:p w14:paraId="0ED38246" w14:textId="45F0D562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63398222" w14:textId="6DF90997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30422FDD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632FF22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D72B0FE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53FCBAA4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1911287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1D255B" w:rsidRPr="00073916" w14:paraId="74420707" w14:textId="77777777" w:rsidTr="001D255B">
        <w:tc>
          <w:tcPr>
            <w:tcW w:w="1743" w:type="dxa"/>
          </w:tcPr>
          <w:p w14:paraId="3D379101" w14:textId="4E2A404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</w:tc>
        <w:tc>
          <w:tcPr>
            <w:tcW w:w="1743" w:type="dxa"/>
          </w:tcPr>
          <w:p w14:paraId="4336F887" w14:textId="77777777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283</w:t>
            </w:r>
          </w:p>
          <w:p w14:paraId="17C2B466" w14:textId="169DE5D3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58F15F91" w14:textId="77777777" w:rsidR="001D255B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665</w:t>
            </w:r>
          </w:p>
          <w:p w14:paraId="238F6926" w14:textId="053D32E0" w:rsidR="00E659DF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5)*</w:t>
            </w:r>
          </w:p>
        </w:tc>
        <w:tc>
          <w:tcPr>
            <w:tcW w:w="1744" w:type="dxa"/>
          </w:tcPr>
          <w:p w14:paraId="4FC1A434" w14:textId="05F1DFC5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52C55115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6C46592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67799529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E5C414D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1D255B" w:rsidRPr="00073916" w14:paraId="031732A0" w14:textId="77777777" w:rsidTr="001D255B">
        <w:tc>
          <w:tcPr>
            <w:tcW w:w="1743" w:type="dxa"/>
          </w:tcPr>
          <w:p w14:paraId="24149281" w14:textId="3EEC2B12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</w:tc>
        <w:tc>
          <w:tcPr>
            <w:tcW w:w="1743" w:type="dxa"/>
          </w:tcPr>
          <w:p w14:paraId="0095FDEE" w14:textId="77777777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614</w:t>
            </w:r>
          </w:p>
          <w:p w14:paraId="44451530" w14:textId="4286815E" w:rsidR="0080070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6)*</w:t>
            </w:r>
          </w:p>
        </w:tc>
        <w:tc>
          <w:tcPr>
            <w:tcW w:w="1744" w:type="dxa"/>
          </w:tcPr>
          <w:p w14:paraId="17D56CFB" w14:textId="77777777" w:rsidR="001D255B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662</w:t>
            </w:r>
          </w:p>
          <w:p w14:paraId="294AA05D" w14:textId="510530C5" w:rsidR="00E659DF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163)</w:t>
            </w:r>
          </w:p>
        </w:tc>
        <w:tc>
          <w:tcPr>
            <w:tcW w:w="1744" w:type="dxa"/>
          </w:tcPr>
          <w:p w14:paraId="467EB6FD" w14:textId="77777777" w:rsidR="001D255B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521</w:t>
            </w:r>
          </w:p>
          <w:p w14:paraId="2EF6E607" w14:textId="3544D5FA" w:rsidR="00E659DF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0E37701" w14:textId="2B222A10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415940BF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815C1FF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5C0089D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1D255B" w:rsidRPr="00073916" w14:paraId="1B8A8A51" w14:textId="77777777" w:rsidTr="001D255B">
        <w:tc>
          <w:tcPr>
            <w:tcW w:w="1743" w:type="dxa"/>
          </w:tcPr>
          <w:p w14:paraId="2BFDD175" w14:textId="063EE0DB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</w:tc>
        <w:tc>
          <w:tcPr>
            <w:tcW w:w="1743" w:type="dxa"/>
          </w:tcPr>
          <w:p w14:paraId="188E6E87" w14:textId="77777777" w:rsidR="001D255B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555</w:t>
            </w:r>
          </w:p>
          <w:p w14:paraId="43594B39" w14:textId="59C35C01" w:rsidR="00E659DF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223)</w:t>
            </w:r>
          </w:p>
        </w:tc>
        <w:tc>
          <w:tcPr>
            <w:tcW w:w="1744" w:type="dxa"/>
          </w:tcPr>
          <w:p w14:paraId="4F2CE0CA" w14:textId="77777777" w:rsidR="001D255B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1.098</w:t>
            </w:r>
          </w:p>
          <w:p w14:paraId="53A7B2C1" w14:textId="4B8B242A" w:rsidR="00E659DF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632CF203" w14:textId="77777777" w:rsidR="001D255B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276</w:t>
            </w:r>
          </w:p>
          <w:p w14:paraId="63818947" w14:textId="04C248CF" w:rsidR="00F41F10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7E516902" w14:textId="77777777" w:rsidR="001D255B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375</w:t>
            </w:r>
          </w:p>
          <w:p w14:paraId="7B7C4999" w14:textId="09A6333A" w:rsidR="00F41F10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368)</w:t>
            </w:r>
          </w:p>
        </w:tc>
        <w:tc>
          <w:tcPr>
            <w:tcW w:w="1744" w:type="dxa"/>
          </w:tcPr>
          <w:p w14:paraId="6A20667E" w14:textId="58B462B4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7808EFF9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9EB1B7F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1D255B" w:rsidRPr="00073916" w14:paraId="2C922C9D" w14:textId="77777777" w:rsidTr="001D255B">
        <w:tc>
          <w:tcPr>
            <w:tcW w:w="1743" w:type="dxa"/>
          </w:tcPr>
          <w:p w14:paraId="2CE8FB3A" w14:textId="14367EAB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</w:tc>
        <w:tc>
          <w:tcPr>
            <w:tcW w:w="1743" w:type="dxa"/>
          </w:tcPr>
          <w:p w14:paraId="36AD8514" w14:textId="77777777" w:rsidR="001D255B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263</w:t>
            </w:r>
          </w:p>
          <w:p w14:paraId="00FAA396" w14:textId="0EFE3968" w:rsidR="00E659DF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263)</w:t>
            </w:r>
          </w:p>
        </w:tc>
        <w:tc>
          <w:tcPr>
            <w:tcW w:w="1744" w:type="dxa"/>
          </w:tcPr>
          <w:p w14:paraId="33F737AD" w14:textId="77777777" w:rsidR="001D255B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2.163</w:t>
            </w:r>
          </w:p>
          <w:p w14:paraId="2A6257DB" w14:textId="7B8DED3C" w:rsidR="00E659DF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642)</w:t>
            </w:r>
          </w:p>
        </w:tc>
        <w:tc>
          <w:tcPr>
            <w:tcW w:w="1744" w:type="dxa"/>
          </w:tcPr>
          <w:p w14:paraId="2C6FD117" w14:textId="77777777" w:rsidR="001D255B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457</w:t>
            </w:r>
          </w:p>
          <w:p w14:paraId="19D14667" w14:textId="3B68A473" w:rsidR="00F41F10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295)</w:t>
            </w:r>
          </w:p>
        </w:tc>
        <w:tc>
          <w:tcPr>
            <w:tcW w:w="1744" w:type="dxa"/>
          </w:tcPr>
          <w:p w14:paraId="4807E806" w14:textId="77777777" w:rsidR="001D255B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174</w:t>
            </w:r>
          </w:p>
          <w:p w14:paraId="0C86943B" w14:textId="777968EE" w:rsidR="00F41F10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6FC68BF4" w14:textId="77777777" w:rsidR="001D255B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847</w:t>
            </w:r>
          </w:p>
          <w:p w14:paraId="21F15D1C" w14:textId="5FCF3427" w:rsidR="00F41F10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438DC9CF" w14:textId="1B3B8AC1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3183E919" w14:textId="77777777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1D255B" w:rsidRPr="00073916" w14:paraId="0742AF67" w14:textId="77777777" w:rsidTr="001D255B">
        <w:tc>
          <w:tcPr>
            <w:tcW w:w="1743" w:type="dxa"/>
          </w:tcPr>
          <w:p w14:paraId="7EC65647" w14:textId="2EF3F372" w:rsidR="001D255B" w:rsidRPr="00073916" w:rsidRDefault="001D255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</w:tc>
        <w:tc>
          <w:tcPr>
            <w:tcW w:w="1743" w:type="dxa"/>
          </w:tcPr>
          <w:p w14:paraId="49ECFBEF" w14:textId="77777777" w:rsidR="001D255B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524</w:t>
            </w:r>
          </w:p>
          <w:p w14:paraId="19E8DA6E" w14:textId="7B561615" w:rsidR="00E659DF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9)*</w:t>
            </w:r>
          </w:p>
        </w:tc>
        <w:tc>
          <w:tcPr>
            <w:tcW w:w="1744" w:type="dxa"/>
          </w:tcPr>
          <w:p w14:paraId="0ED2FF1A" w14:textId="77777777" w:rsidR="001D255B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588</w:t>
            </w:r>
          </w:p>
          <w:p w14:paraId="15107286" w14:textId="10CEA8C1" w:rsidR="00E659DF" w:rsidRPr="00073916" w:rsidRDefault="00E659DF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203)</w:t>
            </w:r>
          </w:p>
        </w:tc>
        <w:tc>
          <w:tcPr>
            <w:tcW w:w="1744" w:type="dxa"/>
          </w:tcPr>
          <w:p w14:paraId="38799CCE" w14:textId="77777777" w:rsidR="001D255B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217</w:t>
            </w:r>
          </w:p>
          <w:p w14:paraId="330639E0" w14:textId="796DA49F" w:rsidR="00F41F10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07BB7BF5" w14:textId="77777777" w:rsidR="001D255B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522</w:t>
            </w:r>
          </w:p>
          <w:p w14:paraId="10E70CE3" w14:textId="149D40AB" w:rsidR="00F41F10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2B10B0E8" w14:textId="77777777" w:rsidR="001D255B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218</w:t>
            </w:r>
          </w:p>
          <w:p w14:paraId="0AE61106" w14:textId="7ED64D30" w:rsidR="00F41F10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558)</w:t>
            </w:r>
          </w:p>
        </w:tc>
        <w:tc>
          <w:tcPr>
            <w:tcW w:w="1744" w:type="dxa"/>
          </w:tcPr>
          <w:p w14:paraId="7E5C326E" w14:textId="08255310" w:rsidR="001D255B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398</w:t>
            </w:r>
          </w:p>
          <w:p w14:paraId="3727BB44" w14:textId="68A70036" w:rsidR="00F41F10" w:rsidRPr="00073916" w:rsidRDefault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0A48005D" w14:textId="5646CF26" w:rsidR="001D255B" w:rsidRPr="00073916" w:rsidRDefault="0080070B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</w:tr>
    </w:tbl>
    <w:p w14:paraId="1266DDB9" w14:textId="320799E0" w:rsidR="001D255B" w:rsidRPr="00073916" w:rsidRDefault="0080070B">
      <w:pPr>
        <w:rPr>
          <w:rFonts w:ascii="Times" w:hAnsi="Times"/>
          <w:sz w:val="16"/>
          <w:szCs w:val="16"/>
          <w:lang w:val="en-US"/>
        </w:rPr>
      </w:pPr>
      <w:r w:rsidRPr="00073916">
        <w:rPr>
          <w:rFonts w:ascii="Times" w:hAnsi="Times"/>
          <w:sz w:val="16"/>
          <w:szCs w:val="16"/>
          <w:lang w:val="en-US"/>
        </w:rPr>
        <w:t>*</w:t>
      </w:r>
      <w:r w:rsidRPr="00073916">
        <w:rPr>
          <w:rFonts w:ascii="Times" w:hAnsi="Times"/>
          <w:i/>
          <w:sz w:val="16"/>
          <w:szCs w:val="16"/>
          <w:lang w:val="en-US"/>
        </w:rPr>
        <w:t>p</w:t>
      </w:r>
      <w:r w:rsidRPr="00073916">
        <w:rPr>
          <w:rFonts w:ascii="Times" w:hAnsi="Times"/>
          <w:sz w:val="16"/>
          <w:szCs w:val="16"/>
          <w:lang w:val="en-US"/>
        </w:rPr>
        <w:t xml:space="preserve"> &lt; 0.05</w:t>
      </w:r>
    </w:p>
    <w:p w14:paraId="3F942EB4" w14:textId="77777777" w:rsidR="001D255B" w:rsidRPr="00073916" w:rsidRDefault="001D255B">
      <w:pPr>
        <w:rPr>
          <w:rFonts w:ascii="Times" w:hAnsi="Times"/>
          <w:sz w:val="16"/>
          <w:szCs w:val="16"/>
          <w:lang w:val="en-US"/>
        </w:rPr>
      </w:pPr>
    </w:p>
    <w:p w14:paraId="47E19B22" w14:textId="77777777" w:rsidR="00F41F10" w:rsidRPr="00073916" w:rsidRDefault="00F41F10">
      <w:pPr>
        <w:rPr>
          <w:rFonts w:ascii="Times" w:hAnsi="Times"/>
          <w:sz w:val="16"/>
          <w:szCs w:val="16"/>
          <w:lang w:val="en-US"/>
        </w:rPr>
      </w:pPr>
    </w:p>
    <w:p w14:paraId="3E676E5D" w14:textId="37239293" w:rsidR="00F41F10" w:rsidRPr="00073916" w:rsidRDefault="00F41F10" w:rsidP="00F41F10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t xml:space="preserve">Table </w:t>
      </w:r>
      <w:r w:rsidR="00D00096" w:rsidRPr="00073916">
        <w:rPr>
          <w:rFonts w:ascii="Times" w:hAnsi="Times"/>
          <w:b/>
          <w:sz w:val="16"/>
          <w:szCs w:val="16"/>
          <w:lang w:val="en-US"/>
        </w:rPr>
        <w:t>2</w:t>
      </w:r>
      <w:r w:rsidR="004709DD" w:rsidRPr="00073916">
        <w:rPr>
          <w:rFonts w:ascii="Times" w:hAnsi="Times"/>
          <w:b/>
          <w:sz w:val="16"/>
          <w:szCs w:val="16"/>
          <w:lang w:val="en-US"/>
        </w:rPr>
        <w:t xml:space="preserve">. </w:t>
      </w:r>
      <w:r w:rsidRPr="00073916">
        <w:rPr>
          <w:rFonts w:ascii="Times" w:hAnsi="Times"/>
          <w:b/>
          <w:sz w:val="16"/>
          <w:szCs w:val="16"/>
          <w:lang w:val="en-US"/>
        </w:rPr>
        <w:t>Pairwise comparison on the number of comments between different types of video uploaders.</w:t>
      </w:r>
    </w:p>
    <w:p w14:paraId="2101AE05" w14:textId="77777777" w:rsidR="00F41F10" w:rsidRPr="00073916" w:rsidRDefault="00F41F10" w:rsidP="00F41F10">
      <w:pPr>
        <w:rPr>
          <w:rFonts w:ascii="Times" w:hAnsi="Times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F41F10" w:rsidRPr="00073916" w14:paraId="20F5A0FC" w14:textId="77777777" w:rsidTr="00F41F10">
        <w:tc>
          <w:tcPr>
            <w:tcW w:w="1743" w:type="dxa"/>
          </w:tcPr>
          <w:p w14:paraId="587DAD30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6869ED31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  <w:p w14:paraId="42BD5A13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75356C9B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1D94711E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  <w:p w14:paraId="62C45AA5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21D66879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972BF73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  <w:p w14:paraId="02278249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40BDE663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503C42D3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  <w:p w14:paraId="32DC87D9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51545896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2BD75AA5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  <w:p w14:paraId="7FBD31D9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82E3DBB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4102F7FD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  <w:p w14:paraId="29F08292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0ACDF6D4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1A82EA0D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  <w:p w14:paraId="2B59AFB1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2AB5F145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</w:tr>
      <w:tr w:rsidR="00F41F10" w:rsidRPr="00073916" w14:paraId="5C6B9673" w14:textId="77777777" w:rsidTr="00F41F10">
        <w:tc>
          <w:tcPr>
            <w:tcW w:w="1743" w:type="dxa"/>
          </w:tcPr>
          <w:p w14:paraId="0A2DB0E0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</w:tc>
        <w:tc>
          <w:tcPr>
            <w:tcW w:w="1743" w:type="dxa"/>
          </w:tcPr>
          <w:p w14:paraId="15E7463D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647E42DD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5AD7F4AC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9D242E7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25D5849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52109D1E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6268755F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F41F10" w:rsidRPr="00073916" w14:paraId="3558E709" w14:textId="77777777" w:rsidTr="00F41F10">
        <w:tc>
          <w:tcPr>
            <w:tcW w:w="1743" w:type="dxa"/>
          </w:tcPr>
          <w:p w14:paraId="2677AAEC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</w:tc>
        <w:tc>
          <w:tcPr>
            <w:tcW w:w="1743" w:type="dxa"/>
          </w:tcPr>
          <w:p w14:paraId="57E4DDD9" w14:textId="45AF054B" w:rsidR="00F41F10" w:rsidRPr="00073916" w:rsidRDefault="00E176F8" w:rsidP="00F41F10">
            <w:pP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.317</w:t>
            </w:r>
          </w:p>
          <w:p w14:paraId="021FBDEE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16C5FCC0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447E0873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217052F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82EBB02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3C91AE2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519442B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F41F10" w:rsidRPr="00073916" w14:paraId="16BF423A" w14:textId="77777777" w:rsidTr="00F41F10">
        <w:tc>
          <w:tcPr>
            <w:tcW w:w="1743" w:type="dxa"/>
          </w:tcPr>
          <w:p w14:paraId="2EA40DB3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</w:tc>
        <w:tc>
          <w:tcPr>
            <w:tcW w:w="1743" w:type="dxa"/>
          </w:tcPr>
          <w:p w14:paraId="66AE662A" w14:textId="6D4DA1D2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030</w:t>
            </w:r>
          </w:p>
          <w:p w14:paraId="4B9246CD" w14:textId="5645E634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1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45B315BE" w14:textId="529D4EE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759</w:t>
            </w:r>
          </w:p>
          <w:p w14:paraId="0255E9C0" w14:textId="77E8D0FA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4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34F5286B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3C1C5728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648728C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445F369B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3BEB8AB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F41F10" w:rsidRPr="00073916" w14:paraId="3E3426DC" w14:textId="77777777" w:rsidTr="00F41F10">
        <w:tc>
          <w:tcPr>
            <w:tcW w:w="1743" w:type="dxa"/>
          </w:tcPr>
          <w:p w14:paraId="425C7733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</w:tc>
        <w:tc>
          <w:tcPr>
            <w:tcW w:w="1743" w:type="dxa"/>
          </w:tcPr>
          <w:p w14:paraId="7055A7FB" w14:textId="39A5F79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</w:t>
            </w:r>
            <w:r w:rsidR="00C948E9" w:rsidRPr="00073916">
              <w:rPr>
                <w:rFonts w:ascii="Times" w:hAnsi="Times"/>
                <w:sz w:val="16"/>
                <w:szCs w:val="16"/>
                <w:lang w:val="en-US"/>
              </w:rPr>
              <w:t>397</w:t>
            </w:r>
          </w:p>
          <w:p w14:paraId="211A3AD3" w14:textId="2F181D92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</w:t>
            </w:r>
            <w:r w:rsidR="00C948E9" w:rsidRPr="00073916">
              <w:rPr>
                <w:rFonts w:ascii="Times" w:hAnsi="Times"/>
                <w:sz w:val="16"/>
                <w:szCs w:val="16"/>
                <w:lang w:val="en-US"/>
              </w:rPr>
              <w:t>14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064F8733" w14:textId="4B3328FA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</w:t>
            </w:r>
            <w:r w:rsidR="00C948E9" w:rsidRPr="00073916">
              <w:rPr>
                <w:rFonts w:ascii="Times" w:hAnsi="Times"/>
                <w:sz w:val="16"/>
                <w:szCs w:val="16"/>
                <w:lang w:val="en-US"/>
              </w:rPr>
              <w:t>761</w:t>
            </w:r>
          </w:p>
          <w:p w14:paraId="34025B23" w14:textId="04B7EED8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1</w:t>
            </w:r>
            <w:r w:rsidR="00C948E9" w:rsidRPr="00073916">
              <w:rPr>
                <w:rFonts w:ascii="Times" w:hAnsi="Times"/>
                <w:sz w:val="16"/>
                <w:szCs w:val="16"/>
                <w:lang w:val="en-US"/>
              </w:rPr>
              <w:t>21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596F1C9D" w14:textId="1F5276CA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496</w:t>
            </w:r>
          </w:p>
          <w:p w14:paraId="16A99724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03180D55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4CC433C5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E02E7C2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081CA20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F41F10" w:rsidRPr="00073916" w14:paraId="7EDF4C91" w14:textId="77777777" w:rsidTr="00F41F10">
        <w:tc>
          <w:tcPr>
            <w:tcW w:w="1743" w:type="dxa"/>
          </w:tcPr>
          <w:p w14:paraId="71C39BDD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</w:tc>
        <w:tc>
          <w:tcPr>
            <w:tcW w:w="1743" w:type="dxa"/>
          </w:tcPr>
          <w:p w14:paraId="783F543C" w14:textId="39A3DE34" w:rsidR="00F41F10" w:rsidRPr="00073916" w:rsidRDefault="00C948E9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454</w:t>
            </w:r>
          </w:p>
          <w:p w14:paraId="308F71D1" w14:textId="5E903AEB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C948E9" w:rsidRPr="00073916">
              <w:rPr>
                <w:rFonts w:ascii="Times" w:hAnsi="Times"/>
                <w:sz w:val="16"/>
                <w:szCs w:val="16"/>
                <w:lang w:val="en-US"/>
              </w:rPr>
              <w:t>012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="00C948E9" w:rsidRPr="00073916">
              <w:rPr>
                <w:rFonts w:ascii="Times" w:hAnsi="Times"/>
                <w:sz w:val="16"/>
                <w:szCs w:val="16"/>
                <w:lang w:val="en-US"/>
              </w:rPr>
              <w:t>*</w:t>
            </w:r>
          </w:p>
        </w:tc>
        <w:tc>
          <w:tcPr>
            <w:tcW w:w="1744" w:type="dxa"/>
          </w:tcPr>
          <w:p w14:paraId="0A0E27AF" w14:textId="5E3134E4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</w:t>
            </w:r>
            <w:r w:rsidR="00C948E9" w:rsidRPr="00073916">
              <w:rPr>
                <w:rFonts w:ascii="Times" w:hAnsi="Times"/>
                <w:sz w:val="16"/>
                <w:szCs w:val="16"/>
                <w:lang w:val="en-US"/>
              </w:rPr>
              <w:t>2.934</w:t>
            </w:r>
          </w:p>
          <w:p w14:paraId="5C15265C" w14:textId="20C701C5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C948E9" w:rsidRPr="00073916">
              <w:rPr>
                <w:rFonts w:ascii="Times" w:hAnsi="Times"/>
                <w:sz w:val="16"/>
                <w:szCs w:val="16"/>
                <w:lang w:val="en-US"/>
              </w:rPr>
              <w:t>0.07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326D83B2" w14:textId="0D9BAE79" w:rsidR="00F41F10" w:rsidRPr="00073916" w:rsidRDefault="00FB699C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531</w:t>
            </w:r>
          </w:p>
          <w:p w14:paraId="2E620933" w14:textId="79A352DD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1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.000)</w:t>
            </w:r>
          </w:p>
        </w:tc>
        <w:tc>
          <w:tcPr>
            <w:tcW w:w="1744" w:type="dxa"/>
          </w:tcPr>
          <w:p w14:paraId="0207B296" w14:textId="09AEE3EC" w:rsidR="00F41F10" w:rsidRPr="00073916" w:rsidRDefault="00C948E9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527</w:t>
            </w:r>
          </w:p>
          <w:p w14:paraId="7C5ADBC9" w14:textId="156A7D20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C948E9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44AEB02C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7CA96604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9BBA616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F41F10" w:rsidRPr="00073916" w14:paraId="4B72BDAF" w14:textId="77777777" w:rsidTr="00F41F10">
        <w:tc>
          <w:tcPr>
            <w:tcW w:w="1743" w:type="dxa"/>
          </w:tcPr>
          <w:p w14:paraId="578947D1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</w:tc>
        <w:tc>
          <w:tcPr>
            <w:tcW w:w="1743" w:type="dxa"/>
          </w:tcPr>
          <w:p w14:paraId="4895018E" w14:textId="314EE46E" w:rsidR="00F41F10" w:rsidRPr="00073916" w:rsidRDefault="00FB699C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</w:t>
            </w:r>
            <w:r w:rsidR="00F41F10" w:rsidRPr="00073916">
              <w:rPr>
                <w:rFonts w:ascii="Times" w:hAnsi="Times"/>
                <w:sz w:val="16"/>
                <w:szCs w:val="16"/>
                <w:lang w:val="en-US"/>
              </w:rPr>
              <w:t>3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36</w:t>
            </w:r>
          </w:p>
          <w:p w14:paraId="17697C41" w14:textId="3A9E2574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*</w:t>
            </w:r>
          </w:p>
        </w:tc>
        <w:tc>
          <w:tcPr>
            <w:tcW w:w="1744" w:type="dxa"/>
          </w:tcPr>
          <w:p w14:paraId="44D09105" w14:textId="600FB6A5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4.240</w:t>
            </w:r>
          </w:p>
          <w:p w14:paraId="10584AA1" w14:textId="55DEBA2C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*</w:t>
            </w:r>
          </w:p>
        </w:tc>
        <w:tc>
          <w:tcPr>
            <w:tcW w:w="1744" w:type="dxa"/>
          </w:tcPr>
          <w:p w14:paraId="2633C5DA" w14:textId="5C9908D8" w:rsidR="00F41F10" w:rsidRPr="00073916" w:rsidRDefault="00E176F8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606</w:t>
            </w:r>
          </w:p>
          <w:p w14:paraId="2B39FAFD" w14:textId="75F51EA8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E176F8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6A5E77A0" w14:textId="1809244F" w:rsidR="00F41F10" w:rsidRPr="00073916" w:rsidRDefault="00FB699C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931</w:t>
            </w:r>
          </w:p>
          <w:p w14:paraId="45202C69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E549893" w14:textId="1500F614" w:rsidR="00F41F10" w:rsidRPr="00073916" w:rsidRDefault="00FB699C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305</w:t>
            </w:r>
          </w:p>
          <w:p w14:paraId="0E6E36D7" w14:textId="60ED2233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FB699C" w:rsidRPr="00073916">
              <w:rPr>
                <w:rFonts w:ascii="Times" w:hAnsi="Times"/>
                <w:sz w:val="16"/>
                <w:szCs w:val="16"/>
                <w:lang w:val="en-US"/>
              </w:rPr>
              <w:t>0.445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353A9E43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24D6471C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F41F10" w:rsidRPr="00073916" w14:paraId="6C007930" w14:textId="77777777" w:rsidTr="00F41F10">
        <w:tc>
          <w:tcPr>
            <w:tcW w:w="1743" w:type="dxa"/>
          </w:tcPr>
          <w:p w14:paraId="0BE3CB7A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</w:tc>
        <w:tc>
          <w:tcPr>
            <w:tcW w:w="1743" w:type="dxa"/>
          </w:tcPr>
          <w:p w14:paraId="3D01C630" w14:textId="47EAB0B9" w:rsidR="00F41F10" w:rsidRPr="00073916" w:rsidRDefault="00E176F8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593</w:t>
            </w:r>
          </w:p>
          <w:p w14:paraId="081CE221" w14:textId="0CD77DB6" w:rsidR="00F41F10" w:rsidRPr="00073916" w:rsidRDefault="00E176F8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7</w:t>
            </w:r>
            <w:r w:rsidR="00F41F10"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571BB26D" w14:textId="40C49A24" w:rsidR="00F41F10" w:rsidRPr="00073916" w:rsidRDefault="00E176F8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978</w:t>
            </w:r>
          </w:p>
          <w:p w14:paraId="5C98E067" w14:textId="0D6F4966" w:rsidR="00F41F10" w:rsidRPr="00073916" w:rsidRDefault="00F41F10" w:rsidP="00E176F8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E176F8" w:rsidRPr="00073916">
              <w:rPr>
                <w:rFonts w:ascii="Times" w:hAnsi="Times"/>
                <w:sz w:val="16"/>
                <w:szCs w:val="16"/>
                <w:lang w:val="en-US"/>
              </w:rPr>
              <w:t>061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6FE5C354" w14:textId="04413434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E176F8" w:rsidRPr="00073916">
              <w:rPr>
                <w:rFonts w:ascii="Times" w:hAnsi="Times"/>
                <w:sz w:val="16"/>
                <w:szCs w:val="16"/>
                <w:lang w:val="en-US"/>
              </w:rPr>
              <w:t>593</w:t>
            </w:r>
          </w:p>
          <w:p w14:paraId="5C836DA4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39121DCC" w14:textId="44632FF9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</w:t>
            </w:r>
            <w:r w:rsidR="00E176F8" w:rsidRPr="00073916">
              <w:rPr>
                <w:rFonts w:ascii="Times" w:hAnsi="Times"/>
                <w:sz w:val="16"/>
                <w:szCs w:val="16"/>
                <w:lang w:val="en-US"/>
              </w:rPr>
              <w:t>844</w:t>
            </w:r>
          </w:p>
          <w:p w14:paraId="070DE032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3A5EA3C6" w14:textId="57ED789D" w:rsidR="00F41F10" w:rsidRPr="00073916" w:rsidRDefault="00E176F8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320</w:t>
            </w:r>
          </w:p>
          <w:p w14:paraId="5BBDB2F4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558)</w:t>
            </w:r>
          </w:p>
        </w:tc>
        <w:tc>
          <w:tcPr>
            <w:tcW w:w="1744" w:type="dxa"/>
          </w:tcPr>
          <w:p w14:paraId="2B990539" w14:textId="77777777" w:rsidR="00E176F8" w:rsidRPr="00073916" w:rsidRDefault="00E176F8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309</w:t>
            </w:r>
          </w:p>
          <w:p w14:paraId="341E04E0" w14:textId="08FA828F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EADC8E2" w14:textId="77777777" w:rsidR="00F41F10" w:rsidRPr="00073916" w:rsidRDefault="00F41F10" w:rsidP="00F41F10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</w:tr>
    </w:tbl>
    <w:p w14:paraId="693626A3" w14:textId="286A16D4" w:rsidR="00F41F10" w:rsidRPr="00073916" w:rsidRDefault="00F41F10" w:rsidP="00F41F10">
      <w:pPr>
        <w:rPr>
          <w:rFonts w:ascii="Times" w:hAnsi="Times"/>
          <w:sz w:val="16"/>
          <w:szCs w:val="16"/>
          <w:lang w:val="en-US"/>
        </w:rPr>
      </w:pPr>
      <w:r w:rsidRPr="00073916">
        <w:rPr>
          <w:rFonts w:ascii="Times" w:hAnsi="Times"/>
          <w:sz w:val="16"/>
          <w:szCs w:val="16"/>
          <w:lang w:val="en-US"/>
        </w:rPr>
        <w:t>*</w:t>
      </w:r>
      <w:r w:rsidRPr="00073916">
        <w:rPr>
          <w:rFonts w:ascii="Times" w:hAnsi="Times"/>
          <w:i/>
          <w:sz w:val="16"/>
          <w:szCs w:val="16"/>
          <w:lang w:val="en-US"/>
        </w:rPr>
        <w:t>p</w:t>
      </w:r>
      <w:r w:rsidRPr="00073916">
        <w:rPr>
          <w:rFonts w:ascii="Times" w:hAnsi="Times"/>
          <w:sz w:val="16"/>
          <w:szCs w:val="16"/>
          <w:lang w:val="en-US"/>
        </w:rPr>
        <w:t xml:space="preserve"> &lt; 0.05</w:t>
      </w:r>
    </w:p>
    <w:p w14:paraId="5D753353" w14:textId="77777777" w:rsidR="00F41F10" w:rsidRPr="00073916" w:rsidRDefault="00F41F10" w:rsidP="00F41F10">
      <w:pPr>
        <w:rPr>
          <w:rFonts w:ascii="Times" w:hAnsi="Times"/>
          <w:sz w:val="16"/>
          <w:szCs w:val="16"/>
          <w:lang w:val="en-US"/>
        </w:rPr>
      </w:pPr>
    </w:p>
    <w:p w14:paraId="35093C9F" w14:textId="77777777" w:rsidR="00F41F10" w:rsidRPr="00073916" w:rsidRDefault="00F41F10">
      <w:pPr>
        <w:rPr>
          <w:rFonts w:ascii="Times" w:hAnsi="Times"/>
          <w:sz w:val="16"/>
          <w:szCs w:val="16"/>
          <w:lang w:val="en-US"/>
        </w:rPr>
      </w:pPr>
    </w:p>
    <w:p w14:paraId="106AE677" w14:textId="77777777" w:rsidR="009726E1" w:rsidRPr="00073916" w:rsidRDefault="009726E1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lastRenderedPageBreak/>
        <w:br w:type="page"/>
      </w:r>
    </w:p>
    <w:p w14:paraId="2A3C7384" w14:textId="1DB79407" w:rsidR="00C948E9" w:rsidRPr="00073916" w:rsidRDefault="00C948E9" w:rsidP="00C948E9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lastRenderedPageBreak/>
        <w:t xml:space="preserve">Table </w:t>
      </w:r>
      <w:r w:rsidR="00D00096" w:rsidRPr="00073916">
        <w:rPr>
          <w:rFonts w:ascii="Times" w:hAnsi="Times"/>
          <w:b/>
          <w:sz w:val="16"/>
          <w:szCs w:val="16"/>
          <w:lang w:val="en-US"/>
        </w:rPr>
        <w:t>3</w:t>
      </w:r>
      <w:r w:rsidR="004709DD" w:rsidRPr="00073916">
        <w:rPr>
          <w:rFonts w:ascii="Times" w:hAnsi="Times"/>
          <w:b/>
          <w:sz w:val="16"/>
          <w:szCs w:val="16"/>
          <w:lang w:val="en-US"/>
        </w:rPr>
        <w:t xml:space="preserve">. </w:t>
      </w:r>
      <w:r w:rsidRPr="00073916">
        <w:rPr>
          <w:rFonts w:ascii="Times" w:hAnsi="Times"/>
          <w:b/>
          <w:sz w:val="16"/>
          <w:szCs w:val="16"/>
          <w:lang w:val="en-US"/>
        </w:rPr>
        <w:t xml:space="preserve">Pairwise comparison on the number of comments supporting </w:t>
      </w:r>
      <w:r w:rsidR="006C0318" w:rsidRPr="00073916">
        <w:rPr>
          <w:rFonts w:ascii="Times" w:hAnsi="Times"/>
          <w:b/>
          <w:sz w:val="16"/>
          <w:szCs w:val="16"/>
          <w:lang w:val="en-US"/>
        </w:rPr>
        <w:t xml:space="preserve">a </w:t>
      </w:r>
      <w:r w:rsidRPr="00073916">
        <w:rPr>
          <w:rFonts w:ascii="Times" w:hAnsi="Times"/>
          <w:b/>
          <w:sz w:val="16"/>
          <w:szCs w:val="16"/>
          <w:lang w:val="en-US"/>
        </w:rPr>
        <w:t>video between different types of video uploaders.</w:t>
      </w:r>
    </w:p>
    <w:p w14:paraId="6C2854EF" w14:textId="77777777" w:rsidR="00C948E9" w:rsidRPr="00073916" w:rsidRDefault="00C948E9" w:rsidP="00C948E9">
      <w:pPr>
        <w:rPr>
          <w:rFonts w:ascii="Times" w:hAnsi="Times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C948E9" w:rsidRPr="00073916" w14:paraId="1D58EDBB" w14:textId="77777777" w:rsidTr="008030F9">
        <w:tc>
          <w:tcPr>
            <w:tcW w:w="1743" w:type="dxa"/>
          </w:tcPr>
          <w:p w14:paraId="624F47B0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167E1650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  <w:p w14:paraId="7E2AB9B3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48230289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02251B03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  <w:p w14:paraId="648A0260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D8A173D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55AA3B07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  <w:p w14:paraId="7EA75A66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7543F99B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4BCBA791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  <w:p w14:paraId="5EE8540B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1ED1931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4FEC358E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  <w:p w14:paraId="33CF70BD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3824C892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762F4E92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  <w:p w14:paraId="0FE62676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0B5E343E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806EAEB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  <w:p w14:paraId="7C6EFC47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48D137DD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</w:tr>
      <w:tr w:rsidR="00C948E9" w:rsidRPr="00073916" w14:paraId="25D7996E" w14:textId="77777777" w:rsidTr="008030F9">
        <w:tc>
          <w:tcPr>
            <w:tcW w:w="1743" w:type="dxa"/>
          </w:tcPr>
          <w:p w14:paraId="77A4ED9B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</w:tc>
        <w:tc>
          <w:tcPr>
            <w:tcW w:w="1743" w:type="dxa"/>
          </w:tcPr>
          <w:p w14:paraId="0D3C48E0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5CC46CB3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68AF91F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4C842242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4230B88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4F7E13CE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2CAB6E7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C948E9" w:rsidRPr="00073916" w14:paraId="0D81509A" w14:textId="77777777" w:rsidTr="008030F9">
        <w:tc>
          <w:tcPr>
            <w:tcW w:w="1743" w:type="dxa"/>
          </w:tcPr>
          <w:p w14:paraId="5B25DECF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</w:tc>
        <w:tc>
          <w:tcPr>
            <w:tcW w:w="1743" w:type="dxa"/>
          </w:tcPr>
          <w:p w14:paraId="56E1A0D6" w14:textId="72BF70CA" w:rsidR="00C948E9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635</w:t>
            </w:r>
          </w:p>
          <w:p w14:paraId="28E41254" w14:textId="3556E21B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0.006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*</w:t>
            </w:r>
          </w:p>
        </w:tc>
        <w:tc>
          <w:tcPr>
            <w:tcW w:w="1744" w:type="dxa"/>
          </w:tcPr>
          <w:p w14:paraId="509FD929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1F5AE006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C510FC2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4CD66D8D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59359F99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938A791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C948E9" w:rsidRPr="00073916" w14:paraId="227A0183" w14:textId="77777777" w:rsidTr="008030F9">
        <w:tc>
          <w:tcPr>
            <w:tcW w:w="1743" w:type="dxa"/>
          </w:tcPr>
          <w:p w14:paraId="34FDDF37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</w:tc>
        <w:tc>
          <w:tcPr>
            <w:tcW w:w="1743" w:type="dxa"/>
          </w:tcPr>
          <w:p w14:paraId="0A690E76" w14:textId="612CEEDD" w:rsidR="00C948E9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6.257</w:t>
            </w:r>
          </w:p>
          <w:p w14:paraId="7B5C714C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247365CD" w14:textId="13D471F3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214</w:t>
            </w:r>
          </w:p>
          <w:p w14:paraId="7A15203E" w14:textId="58242CB3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28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1782E243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132EE202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8A12D03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A488E1A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C805642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C948E9" w:rsidRPr="00073916" w14:paraId="34001225" w14:textId="77777777" w:rsidTr="008030F9">
        <w:tc>
          <w:tcPr>
            <w:tcW w:w="1743" w:type="dxa"/>
          </w:tcPr>
          <w:p w14:paraId="3D98C8C5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</w:tc>
        <w:tc>
          <w:tcPr>
            <w:tcW w:w="1743" w:type="dxa"/>
          </w:tcPr>
          <w:p w14:paraId="295B00AA" w14:textId="7ED3BC6B" w:rsidR="00C948E9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5.606</w:t>
            </w:r>
          </w:p>
          <w:p w14:paraId="23353E18" w14:textId="1BF05C92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4C9BEB5F" w14:textId="6F1BFEB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537</w:t>
            </w:r>
          </w:p>
          <w:p w14:paraId="14A16E63" w14:textId="20079CBB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235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10147B66" w14:textId="5F147B49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198</w:t>
            </w:r>
          </w:p>
          <w:p w14:paraId="7CCEAAB4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1F77B381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4E2E15EF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590C42E5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466F3990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C948E9" w:rsidRPr="00073916" w14:paraId="5F6D2E0B" w14:textId="77777777" w:rsidTr="008030F9">
        <w:tc>
          <w:tcPr>
            <w:tcW w:w="1743" w:type="dxa"/>
          </w:tcPr>
          <w:p w14:paraId="01C4DE33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</w:tc>
        <w:tc>
          <w:tcPr>
            <w:tcW w:w="1743" w:type="dxa"/>
          </w:tcPr>
          <w:p w14:paraId="788D0C50" w14:textId="2FCA990E" w:rsidR="00C948E9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6.268</w:t>
            </w:r>
          </w:p>
          <w:p w14:paraId="561E4556" w14:textId="0A5E7964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*</w:t>
            </w:r>
          </w:p>
        </w:tc>
        <w:tc>
          <w:tcPr>
            <w:tcW w:w="1744" w:type="dxa"/>
          </w:tcPr>
          <w:p w14:paraId="6256D0C7" w14:textId="6563B9DB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3.192</w:t>
            </w:r>
          </w:p>
          <w:p w14:paraId="379448A5" w14:textId="3DDE002B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0.03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*</w:t>
            </w:r>
          </w:p>
        </w:tc>
        <w:tc>
          <w:tcPr>
            <w:tcW w:w="1744" w:type="dxa"/>
          </w:tcPr>
          <w:p w14:paraId="4EB3C06D" w14:textId="08B943E5" w:rsidR="00C948E9" w:rsidRPr="00073916" w:rsidRDefault="00747294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228</w:t>
            </w:r>
          </w:p>
          <w:p w14:paraId="60E9F14F" w14:textId="15492391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1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.000)</w:t>
            </w:r>
          </w:p>
        </w:tc>
        <w:tc>
          <w:tcPr>
            <w:tcW w:w="1744" w:type="dxa"/>
          </w:tcPr>
          <w:p w14:paraId="09DB4A21" w14:textId="31E6406D" w:rsidR="00C948E9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051</w:t>
            </w:r>
          </w:p>
          <w:p w14:paraId="3CB79314" w14:textId="69426BC3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89643B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69923DDB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2A5BE15D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1E1685B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C948E9" w:rsidRPr="00073916" w14:paraId="7269479C" w14:textId="77777777" w:rsidTr="008030F9">
        <w:tc>
          <w:tcPr>
            <w:tcW w:w="1743" w:type="dxa"/>
          </w:tcPr>
          <w:p w14:paraId="7A8C44AB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</w:tc>
        <w:tc>
          <w:tcPr>
            <w:tcW w:w="1743" w:type="dxa"/>
          </w:tcPr>
          <w:p w14:paraId="72334ACE" w14:textId="4059772B" w:rsidR="00C948E9" w:rsidRPr="00073916" w:rsidRDefault="00747294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6.406</w:t>
            </w:r>
          </w:p>
          <w:p w14:paraId="34C9B640" w14:textId="433D8EDA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*</w:t>
            </w:r>
          </w:p>
        </w:tc>
        <w:tc>
          <w:tcPr>
            <w:tcW w:w="1744" w:type="dxa"/>
          </w:tcPr>
          <w:p w14:paraId="39618101" w14:textId="2B9E200E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3.411</w:t>
            </w:r>
          </w:p>
          <w:p w14:paraId="6C9ECF57" w14:textId="6C409146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014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*</w:t>
            </w:r>
          </w:p>
        </w:tc>
        <w:tc>
          <w:tcPr>
            <w:tcW w:w="1744" w:type="dxa"/>
          </w:tcPr>
          <w:p w14:paraId="23851D7D" w14:textId="0412229E" w:rsidR="00C948E9" w:rsidRPr="00073916" w:rsidRDefault="00747294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189</w:t>
            </w:r>
          </w:p>
          <w:p w14:paraId="44C91901" w14:textId="46C6C85C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71D117F9" w14:textId="53015DC4" w:rsidR="00C948E9" w:rsidRPr="00073916" w:rsidRDefault="00747294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334</w:t>
            </w:r>
          </w:p>
          <w:p w14:paraId="7D9198C6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59EE4BB" w14:textId="76771B11" w:rsidR="00C948E9" w:rsidRPr="00073916" w:rsidRDefault="00747294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452</w:t>
            </w:r>
          </w:p>
          <w:p w14:paraId="4BB9BD10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2F96F491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4D312BC7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C948E9" w:rsidRPr="00073916" w14:paraId="5342B2DB" w14:textId="77777777" w:rsidTr="008030F9">
        <w:tc>
          <w:tcPr>
            <w:tcW w:w="1743" w:type="dxa"/>
          </w:tcPr>
          <w:p w14:paraId="4BED0F1A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</w:tc>
        <w:tc>
          <w:tcPr>
            <w:tcW w:w="1743" w:type="dxa"/>
          </w:tcPr>
          <w:p w14:paraId="606933C8" w14:textId="52564679" w:rsidR="00C948E9" w:rsidRPr="00073916" w:rsidRDefault="00747294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5.198</w:t>
            </w:r>
          </w:p>
          <w:p w14:paraId="3EF4699B" w14:textId="52DA6DFE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41843301" w14:textId="20BA818B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440</w:t>
            </w:r>
          </w:p>
          <w:p w14:paraId="07A58316" w14:textId="2E0863ED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308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73A28EAC" w14:textId="12EE37F1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9726E1" w:rsidRPr="00073916">
              <w:rPr>
                <w:rFonts w:ascii="Times" w:hAnsi="Times"/>
                <w:sz w:val="16"/>
                <w:szCs w:val="16"/>
                <w:lang w:val="en-US"/>
              </w:rPr>
              <w:t>386</w:t>
            </w:r>
          </w:p>
          <w:p w14:paraId="3E4858B7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880449C" w14:textId="57E4DEE8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</w:t>
            </w:r>
            <w:r w:rsidR="00747294" w:rsidRPr="00073916">
              <w:rPr>
                <w:rFonts w:ascii="Times" w:hAnsi="Times"/>
                <w:sz w:val="16"/>
                <w:szCs w:val="16"/>
                <w:lang w:val="en-US"/>
              </w:rPr>
              <w:t>471</w:t>
            </w:r>
          </w:p>
          <w:p w14:paraId="6BD51698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68D0C438" w14:textId="024859A1" w:rsidR="00C948E9" w:rsidRPr="00073916" w:rsidRDefault="009726E1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500</w:t>
            </w:r>
          </w:p>
          <w:p w14:paraId="2C04940D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558)</w:t>
            </w:r>
          </w:p>
        </w:tc>
        <w:tc>
          <w:tcPr>
            <w:tcW w:w="1744" w:type="dxa"/>
          </w:tcPr>
          <w:p w14:paraId="46B08C4A" w14:textId="2CA325D2" w:rsidR="00C948E9" w:rsidRPr="00073916" w:rsidRDefault="009726E1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300</w:t>
            </w:r>
          </w:p>
          <w:p w14:paraId="7E02DD5A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4EF2CA2B" w14:textId="77777777" w:rsidR="00C948E9" w:rsidRPr="00073916" w:rsidRDefault="00C948E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</w:tr>
    </w:tbl>
    <w:p w14:paraId="40D4503A" w14:textId="77777777" w:rsidR="00C948E9" w:rsidRPr="00073916" w:rsidRDefault="00C948E9" w:rsidP="00C948E9">
      <w:pPr>
        <w:rPr>
          <w:rFonts w:ascii="Times" w:hAnsi="Times"/>
          <w:sz w:val="16"/>
          <w:szCs w:val="16"/>
          <w:lang w:val="en-US"/>
        </w:rPr>
      </w:pPr>
      <w:r w:rsidRPr="00073916">
        <w:rPr>
          <w:rFonts w:ascii="Times" w:hAnsi="Times"/>
          <w:sz w:val="16"/>
          <w:szCs w:val="16"/>
          <w:lang w:val="en-US"/>
        </w:rPr>
        <w:t>*</w:t>
      </w:r>
      <w:r w:rsidRPr="00073916">
        <w:rPr>
          <w:rFonts w:ascii="Times" w:hAnsi="Times"/>
          <w:i/>
          <w:sz w:val="16"/>
          <w:szCs w:val="16"/>
          <w:lang w:val="en-US"/>
        </w:rPr>
        <w:t>p</w:t>
      </w:r>
      <w:r w:rsidRPr="00073916">
        <w:rPr>
          <w:rFonts w:ascii="Times" w:hAnsi="Times"/>
          <w:sz w:val="16"/>
          <w:szCs w:val="16"/>
          <w:lang w:val="en-US"/>
        </w:rPr>
        <w:t xml:space="preserve"> &lt; 0.05</w:t>
      </w:r>
    </w:p>
    <w:p w14:paraId="2C16A4A7" w14:textId="77777777" w:rsidR="00C948E9" w:rsidRPr="00073916" w:rsidRDefault="00C948E9" w:rsidP="00C948E9">
      <w:pPr>
        <w:rPr>
          <w:rFonts w:ascii="Times" w:hAnsi="Times"/>
          <w:sz w:val="16"/>
          <w:szCs w:val="16"/>
          <w:lang w:val="en-US"/>
        </w:rPr>
      </w:pPr>
    </w:p>
    <w:p w14:paraId="554FFD2B" w14:textId="467A1CE1" w:rsidR="006C0318" w:rsidRPr="00073916" w:rsidRDefault="006C0318" w:rsidP="006C0318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t xml:space="preserve">Table </w:t>
      </w:r>
      <w:r w:rsidR="00D00096" w:rsidRPr="00073916">
        <w:rPr>
          <w:rFonts w:ascii="Times" w:hAnsi="Times"/>
          <w:b/>
          <w:sz w:val="16"/>
          <w:szCs w:val="16"/>
          <w:lang w:val="en-US"/>
        </w:rPr>
        <w:t>4</w:t>
      </w:r>
      <w:r w:rsidRPr="00073916">
        <w:rPr>
          <w:rFonts w:ascii="Times" w:hAnsi="Times"/>
          <w:b/>
          <w:sz w:val="16"/>
          <w:szCs w:val="16"/>
          <w:lang w:val="en-US"/>
        </w:rPr>
        <w:t>. Pairwise comparison on the number of comments criticizing a video between different types of video uploaders.</w:t>
      </w:r>
    </w:p>
    <w:p w14:paraId="78B04AC9" w14:textId="77777777" w:rsidR="006C0318" w:rsidRPr="00073916" w:rsidRDefault="006C0318" w:rsidP="006C0318">
      <w:pPr>
        <w:rPr>
          <w:rFonts w:ascii="Times" w:hAnsi="Times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6C0318" w:rsidRPr="00073916" w14:paraId="0939636E" w14:textId="77777777" w:rsidTr="00C66D64">
        <w:tc>
          <w:tcPr>
            <w:tcW w:w="1743" w:type="dxa"/>
          </w:tcPr>
          <w:p w14:paraId="1E31FE01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7EEA1EF0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  <w:p w14:paraId="76B1CE54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E455126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6446D02E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  <w:p w14:paraId="0BAD6974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6B33A78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74D6D153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  <w:p w14:paraId="70296525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7F1A305A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2ABDECE6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  <w:p w14:paraId="5336054D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5A763B54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04CEF5FD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  <w:p w14:paraId="12BF90AD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5A1E054D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4CBE4D9D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  <w:p w14:paraId="3BB4566E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0647E00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7A4276C6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  <w:p w14:paraId="62D393A5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69D41BBF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</w:tr>
      <w:tr w:rsidR="006C0318" w:rsidRPr="00073916" w14:paraId="3AA1F992" w14:textId="77777777" w:rsidTr="00C66D64">
        <w:tc>
          <w:tcPr>
            <w:tcW w:w="1743" w:type="dxa"/>
          </w:tcPr>
          <w:p w14:paraId="79A81BCB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</w:tc>
        <w:tc>
          <w:tcPr>
            <w:tcW w:w="1743" w:type="dxa"/>
          </w:tcPr>
          <w:p w14:paraId="413F3AB9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31BCAE57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E78FEFF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2DB49BC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61A8ADFA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F273341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DE5F983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6C0318" w:rsidRPr="00073916" w14:paraId="4FC1BCE8" w14:textId="77777777" w:rsidTr="00C66D64">
        <w:tc>
          <w:tcPr>
            <w:tcW w:w="1743" w:type="dxa"/>
          </w:tcPr>
          <w:p w14:paraId="72F02DDA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</w:tc>
        <w:tc>
          <w:tcPr>
            <w:tcW w:w="1743" w:type="dxa"/>
          </w:tcPr>
          <w:p w14:paraId="031BFFE8" w14:textId="7DE05034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971</w:t>
            </w:r>
          </w:p>
          <w:p w14:paraId="6435168F" w14:textId="2171C84A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2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63AF5D64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599EB652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8C53E55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1F514DB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22DBE19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FE282D4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6C0318" w:rsidRPr="00073916" w14:paraId="528AADA9" w14:textId="77777777" w:rsidTr="00C66D64">
        <w:tc>
          <w:tcPr>
            <w:tcW w:w="1743" w:type="dxa"/>
          </w:tcPr>
          <w:p w14:paraId="5678EB78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</w:tc>
        <w:tc>
          <w:tcPr>
            <w:tcW w:w="1743" w:type="dxa"/>
          </w:tcPr>
          <w:p w14:paraId="77EE369A" w14:textId="76B8B093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5.517</w:t>
            </w:r>
          </w:p>
          <w:p w14:paraId="08B1B440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245CA9EF" w14:textId="7496BB7E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569</w:t>
            </w:r>
          </w:p>
          <w:p w14:paraId="11EFEF86" w14:textId="560BA1B0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3CC495E9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5CB7E841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655F2F0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A55952F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40492E86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6C0318" w:rsidRPr="00073916" w14:paraId="26D5A911" w14:textId="77777777" w:rsidTr="00C66D64">
        <w:tc>
          <w:tcPr>
            <w:tcW w:w="1743" w:type="dxa"/>
          </w:tcPr>
          <w:p w14:paraId="2D350436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</w:tc>
        <w:tc>
          <w:tcPr>
            <w:tcW w:w="1743" w:type="dxa"/>
          </w:tcPr>
          <w:p w14:paraId="65EF60F5" w14:textId="611AFF18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5.228</w:t>
            </w:r>
          </w:p>
          <w:p w14:paraId="2B6792F0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3F7CC54C" w14:textId="7CF456C0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563</w:t>
            </w:r>
          </w:p>
          <w:p w14:paraId="30A9D2B8" w14:textId="200950FB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7E05BC13" w14:textId="17782D34" w:rsidR="006C0318" w:rsidRPr="00073916" w:rsidRDefault="00C43A56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318</w:t>
            </w:r>
          </w:p>
          <w:p w14:paraId="3D0D1FEF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3B8EF78E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76BBD35B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EA842EC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81C0AC3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6C0318" w:rsidRPr="00073916" w14:paraId="253B83CD" w14:textId="77777777" w:rsidTr="00C66D64">
        <w:tc>
          <w:tcPr>
            <w:tcW w:w="1743" w:type="dxa"/>
          </w:tcPr>
          <w:p w14:paraId="6DC3BCED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</w:tc>
        <w:tc>
          <w:tcPr>
            <w:tcW w:w="1743" w:type="dxa"/>
          </w:tcPr>
          <w:p w14:paraId="0933C271" w14:textId="474B6252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5.959</w:t>
            </w:r>
          </w:p>
          <w:p w14:paraId="21B723B9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09E22C4E" w14:textId="48CDF8DA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150</w:t>
            </w:r>
          </w:p>
          <w:p w14:paraId="44CA5360" w14:textId="60ED1CF1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663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20ED55B4" w14:textId="17837C8B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822</w:t>
            </w:r>
          </w:p>
          <w:p w14:paraId="4BFDAD56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DEF9900" w14:textId="0E94CEE8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229</w:t>
            </w:r>
          </w:p>
          <w:p w14:paraId="4BCD9042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2824061A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090AC9EC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DF1183B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6C0318" w:rsidRPr="00073916" w14:paraId="7524E1E8" w14:textId="77777777" w:rsidTr="00C66D64">
        <w:trPr>
          <w:trHeight w:val="409"/>
        </w:trPr>
        <w:tc>
          <w:tcPr>
            <w:tcW w:w="1743" w:type="dxa"/>
          </w:tcPr>
          <w:p w14:paraId="773C0664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</w:tc>
        <w:tc>
          <w:tcPr>
            <w:tcW w:w="1743" w:type="dxa"/>
          </w:tcPr>
          <w:p w14:paraId="54CE3000" w14:textId="42CD4941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5.588</w:t>
            </w:r>
          </w:p>
          <w:p w14:paraId="05144BA4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76A68BAC" w14:textId="44967B30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1.623</w:t>
            </w:r>
          </w:p>
          <w:p w14:paraId="6E492F0E" w14:textId="4C5F008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="00C43A56"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089F29BF" w14:textId="51BCB768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026</w:t>
            </w:r>
          </w:p>
          <w:p w14:paraId="5D112906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65FC48F" w14:textId="665B9B08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309</w:t>
            </w:r>
          </w:p>
          <w:p w14:paraId="5304AC0B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548F2D7" w14:textId="2854139C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848</w:t>
            </w:r>
          </w:p>
          <w:p w14:paraId="0A9921F0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2FB7A32B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32FB7E31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6C0318" w:rsidRPr="00073916" w14:paraId="3255C6D3" w14:textId="77777777" w:rsidTr="00C66D64">
        <w:tc>
          <w:tcPr>
            <w:tcW w:w="1743" w:type="dxa"/>
          </w:tcPr>
          <w:p w14:paraId="22FB85C2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</w:tc>
        <w:tc>
          <w:tcPr>
            <w:tcW w:w="1743" w:type="dxa"/>
          </w:tcPr>
          <w:p w14:paraId="26471C59" w14:textId="78C1A3B4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854</w:t>
            </w:r>
          </w:p>
          <w:p w14:paraId="11175701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47717E94" w14:textId="3E4F6E71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656</w:t>
            </w:r>
          </w:p>
          <w:p w14:paraId="6811DCF6" w14:textId="557292C3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1056CA79" w14:textId="16B36CBA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720</w:t>
            </w:r>
          </w:p>
          <w:p w14:paraId="6CA23628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26049132" w14:textId="595FC7EC" w:rsidR="006C0318" w:rsidRPr="00073916" w:rsidRDefault="00073429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447</w:t>
            </w:r>
          </w:p>
          <w:p w14:paraId="1842FDF6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D159531" w14:textId="4944F963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352</w:t>
            </w:r>
          </w:p>
          <w:p w14:paraId="200955F0" w14:textId="4A8586D8" w:rsidR="006C0318" w:rsidRPr="00073916" w:rsidRDefault="006C0318" w:rsidP="0007342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2132A990" w14:textId="57F27C2D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073429" w:rsidRPr="00073916">
              <w:rPr>
                <w:rFonts w:ascii="Times" w:hAnsi="Times"/>
                <w:sz w:val="16"/>
                <w:szCs w:val="16"/>
                <w:lang w:val="en-US"/>
              </w:rPr>
              <w:t>717</w:t>
            </w:r>
          </w:p>
          <w:p w14:paraId="2F9FB6D4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1D35C1BA" w14:textId="77777777" w:rsidR="006C0318" w:rsidRPr="00073916" w:rsidRDefault="006C0318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</w:tr>
    </w:tbl>
    <w:p w14:paraId="1FB966B8" w14:textId="77777777" w:rsidR="006C0318" w:rsidRPr="00073916" w:rsidRDefault="006C0318" w:rsidP="006C0318">
      <w:pPr>
        <w:rPr>
          <w:rFonts w:ascii="Times" w:hAnsi="Times"/>
          <w:sz w:val="16"/>
          <w:szCs w:val="16"/>
          <w:lang w:val="en-US"/>
        </w:rPr>
      </w:pPr>
      <w:r w:rsidRPr="00073916">
        <w:rPr>
          <w:rFonts w:ascii="Times" w:hAnsi="Times"/>
          <w:sz w:val="16"/>
          <w:szCs w:val="16"/>
          <w:lang w:val="en-US"/>
        </w:rPr>
        <w:t>*</w:t>
      </w:r>
      <w:r w:rsidRPr="00073916">
        <w:rPr>
          <w:rFonts w:ascii="Times" w:hAnsi="Times"/>
          <w:i/>
          <w:sz w:val="16"/>
          <w:szCs w:val="16"/>
          <w:lang w:val="en-US"/>
        </w:rPr>
        <w:t>p</w:t>
      </w:r>
      <w:r w:rsidRPr="00073916">
        <w:rPr>
          <w:rFonts w:ascii="Times" w:hAnsi="Times"/>
          <w:sz w:val="16"/>
          <w:szCs w:val="16"/>
          <w:lang w:val="en-US"/>
        </w:rPr>
        <w:t xml:space="preserve"> &lt; 0.05</w:t>
      </w:r>
    </w:p>
    <w:p w14:paraId="2588CAE7" w14:textId="77777777" w:rsidR="0089643B" w:rsidRPr="00073916" w:rsidRDefault="0089643B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br w:type="page"/>
      </w:r>
    </w:p>
    <w:p w14:paraId="2154E1F0" w14:textId="469B175E" w:rsidR="0089643B" w:rsidRPr="00073916" w:rsidRDefault="0089643B" w:rsidP="0089643B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lastRenderedPageBreak/>
        <w:t xml:space="preserve">Table </w:t>
      </w:r>
      <w:r w:rsidR="00D00096" w:rsidRPr="00073916">
        <w:rPr>
          <w:rFonts w:ascii="Times" w:hAnsi="Times"/>
          <w:b/>
          <w:sz w:val="16"/>
          <w:szCs w:val="16"/>
          <w:lang w:val="en-US"/>
        </w:rPr>
        <w:t>5</w:t>
      </w:r>
      <w:r w:rsidR="004709DD" w:rsidRPr="00073916">
        <w:rPr>
          <w:rFonts w:ascii="Times" w:hAnsi="Times"/>
          <w:b/>
          <w:sz w:val="16"/>
          <w:szCs w:val="16"/>
          <w:lang w:val="en-US"/>
        </w:rPr>
        <w:t xml:space="preserve">. </w:t>
      </w:r>
      <w:r w:rsidRPr="00073916">
        <w:rPr>
          <w:rFonts w:ascii="Times" w:hAnsi="Times"/>
          <w:b/>
          <w:sz w:val="16"/>
          <w:szCs w:val="16"/>
          <w:lang w:val="en-US"/>
        </w:rPr>
        <w:t>Pairwise comparison on the number of comments supporting help seeking between different types of video uploaders.</w:t>
      </w:r>
    </w:p>
    <w:p w14:paraId="506C89C1" w14:textId="77777777" w:rsidR="0089643B" w:rsidRPr="00073916" w:rsidRDefault="0089643B" w:rsidP="0089643B">
      <w:pPr>
        <w:rPr>
          <w:rFonts w:ascii="Times" w:hAnsi="Times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89643B" w:rsidRPr="00073916" w14:paraId="73CE848B" w14:textId="77777777" w:rsidTr="008030F9">
        <w:tc>
          <w:tcPr>
            <w:tcW w:w="1743" w:type="dxa"/>
          </w:tcPr>
          <w:p w14:paraId="6EED9B95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2C76A79B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  <w:p w14:paraId="5F089E2D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68A91F61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B25AFD2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  <w:p w14:paraId="2FD6CE20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5EAE7C5D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66E5D459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  <w:p w14:paraId="1A104EFF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7EB35F5B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425E1447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  <w:p w14:paraId="2E3CC920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6CFCA897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3DC8C23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  <w:p w14:paraId="2EF8E81E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DED92BA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E22BC84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  <w:p w14:paraId="55A6F0B7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006D7161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01A34200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  <w:p w14:paraId="6F27B079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60A9F951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</w:tr>
      <w:tr w:rsidR="0089643B" w:rsidRPr="00073916" w14:paraId="514EBDB9" w14:textId="77777777" w:rsidTr="008030F9">
        <w:tc>
          <w:tcPr>
            <w:tcW w:w="1743" w:type="dxa"/>
          </w:tcPr>
          <w:p w14:paraId="54BFCCD2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</w:tc>
        <w:tc>
          <w:tcPr>
            <w:tcW w:w="1743" w:type="dxa"/>
          </w:tcPr>
          <w:p w14:paraId="5D2165BC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6548C825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4330E08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5AE1389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2304550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0DFE009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7A2882C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9643B" w:rsidRPr="00073916" w14:paraId="47E34A3B" w14:textId="77777777" w:rsidTr="008030F9">
        <w:tc>
          <w:tcPr>
            <w:tcW w:w="1743" w:type="dxa"/>
          </w:tcPr>
          <w:p w14:paraId="54D155D2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</w:tc>
        <w:tc>
          <w:tcPr>
            <w:tcW w:w="1743" w:type="dxa"/>
          </w:tcPr>
          <w:p w14:paraId="7DD63D8A" w14:textId="558AA1CF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</w:t>
            </w:r>
            <w:r w:rsidR="00FC7C8E" w:rsidRPr="00073916">
              <w:rPr>
                <w:rFonts w:ascii="Times" w:hAnsi="Times"/>
                <w:sz w:val="16"/>
                <w:szCs w:val="16"/>
                <w:lang w:val="en-US"/>
              </w:rPr>
              <w:t>457</w:t>
            </w:r>
          </w:p>
          <w:p w14:paraId="1F03D8B0" w14:textId="426E6FD2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</w:t>
            </w:r>
            <w:r w:rsidR="00FC7C8E" w:rsidRPr="00073916">
              <w:rPr>
                <w:rFonts w:ascii="Times" w:hAnsi="Times"/>
                <w:sz w:val="16"/>
                <w:szCs w:val="16"/>
                <w:lang w:val="en-US"/>
              </w:rPr>
              <w:t>11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719C8DA9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1DF36F4D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F01ADD3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E762AC1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653034F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9B2B555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9643B" w:rsidRPr="00073916" w14:paraId="27E061A3" w14:textId="77777777" w:rsidTr="008030F9">
        <w:tc>
          <w:tcPr>
            <w:tcW w:w="1743" w:type="dxa"/>
          </w:tcPr>
          <w:p w14:paraId="75A396CB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</w:tc>
        <w:tc>
          <w:tcPr>
            <w:tcW w:w="1743" w:type="dxa"/>
          </w:tcPr>
          <w:p w14:paraId="1FDCD007" w14:textId="21C49B2A" w:rsidR="0089643B" w:rsidRPr="00073916" w:rsidRDefault="00FC7C8E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7.123</w:t>
            </w:r>
          </w:p>
          <w:p w14:paraId="75254DC5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3325655E" w14:textId="0E8165DD" w:rsidR="0089643B" w:rsidRPr="00073916" w:rsidRDefault="00FC7C8E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780</w:t>
            </w:r>
          </w:p>
          <w:p w14:paraId="3CAEA915" w14:textId="152D8D54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</w:t>
            </w:r>
            <w:r w:rsidR="00FC7C8E" w:rsidRPr="00073916">
              <w:rPr>
                <w:rFonts w:ascii="Times" w:hAnsi="Times"/>
                <w:sz w:val="16"/>
                <w:szCs w:val="16"/>
                <w:lang w:val="en-US"/>
              </w:rPr>
              <w:t>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13994D9E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7B4368B5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6414DE70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FA6641A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D5B051F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9643B" w:rsidRPr="00073916" w14:paraId="44AD7314" w14:textId="77777777" w:rsidTr="008030F9">
        <w:tc>
          <w:tcPr>
            <w:tcW w:w="1743" w:type="dxa"/>
          </w:tcPr>
          <w:p w14:paraId="660E68EE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</w:tc>
        <w:tc>
          <w:tcPr>
            <w:tcW w:w="1743" w:type="dxa"/>
          </w:tcPr>
          <w:p w14:paraId="51DC4D93" w14:textId="0F939248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6.682</w:t>
            </w:r>
          </w:p>
          <w:p w14:paraId="0B98D573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0141567A" w14:textId="2B5F8190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233</w:t>
            </w:r>
          </w:p>
          <w:p w14:paraId="429F348D" w14:textId="09FA4E01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70AFE1D5" w14:textId="628F23EC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294</w:t>
            </w:r>
          </w:p>
          <w:p w14:paraId="2677A12A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66E9A9A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6C2DF7AF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A83EA70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1C599E2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9643B" w:rsidRPr="00073916" w14:paraId="2D30085C" w14:textId="77777777" w:rsidTr="008030F9">
        <w:tc>
          <w:tcPr>
            <w:tcW w:w="1743" w:type="dxa"/>
          </w:tcPr>
          <w:p w14:paraId="4D24A965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</w:tc>
        <w:tc>
          <w:tcPr>
            <w:tcW w:w="1743" w:type="dxa"/>
          </w:tcPr>
          <w:p w14:paraId="12836D72" w14:textId="28621158" w:rsidR="0089643B" w:rsidRPr="00073916" w:rsidRDefault="00FC7C8E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7.040</w:t>
            </w:r>
          </w:p>
          <w:p w14:paraId="570A7B84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48314D45" w14:textId="55401311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</w:t>
            </w:r>
            <w:r w:rsidR="00FC7C8E" w:rsidRPr="00073916">
              <w:rPr>
                <w:rFonts w:ascii="Times" w:hAnsi="Times"/>
                <w:sz w:val="16"/>
                <w:szCs w:val="16"/>
                <w:lang w:val="en-US"/>
              </w:rPr>
              <w:t>4.655</w:t>
            </w:r>
          </w:p>
          <w:p w14:paraId="266E3380" w14:textId="16285290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</w:t>
            </w:r>
            <w:r w:rsidR="00FC7C8E" w:rsidRPr="00073916">
              <w:rPr>
                <w:rFonts w:ascii="Times" w:hAnsi="Times"/>
                <w:sz w:val="16"/>
                <w:szCs w:val="16"/>
                <w:lang w:val="en-US"/>
              </w:rPr>
              <w:t>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6CBA6A66" w14:textId="23F41A8F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FC7C8E" w:rsidRPr="00073916">
              <w:rPr>
                <w:rFonts w:ascii="Times" w:hAnsi="Times"/>
                <w:sz w:val="16"/>
                <w:szCs w:val="16"/>
                <w:lang w:val="en-US"/>
              </w:rPr>
              <w:t>488</w:t>
            </w:r>
          </w:p>
          <w:p w14:paraId="4690AE09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37716729" w14:textId="66AB94EC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640</w:t>
            </w:r>
          </w:p>
          <w:p w14:paraId="148F6C36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D36FEB3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21D603E1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A5F82F7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9643B" w:rsidRPr="00073916" w14:paraId="4667E2ED" w14:textId="77777777" w:rsidTr="008030F9">
        <w:tc>
          <w:tcPr>
            <w:tcW w:w="1743" w:type="dxa"/>
          </w:tcPr>
          <w:p w14:paraId="26BD87F7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</w:tc>
        <w:tc>
          <w:tcPr>
            <w:tcW w:w="1743" w:type="dxa"/>
          </w:tcPr>
          <w:p w14:paraId="5015E0B4" w14:textId="5F7D0BAE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7.387</w:t>
            </w:r>
          </w:p>
          <w:p w14:paraId="725A284A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07C882FE" w14:textId="5B360C45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5.173</w:t>
            </w:r>
          </w:p>
          <w:p w14:paraId="3255F12A" w14:textId="438188C9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26119627" w14:textId="5B695911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434</w:t>
            </w:r>
          </w:p>
          <w:p w14:paraId="0BBA0AFF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B448E48" w14:textId="738AB70A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000</w:t>
            </w:r>
          </w:p>
          <w:p w14:paraId="10136276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2B4F78C" w14:textId="2B9D00FB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</w:p>
          <w:p w14:paraId="038995EC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0492CF7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224EDC58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9643B" w:rsidRPr="00073916" w14:paraId="0D962EA2" w14:textId="77777777" w:rsidTr="008030F9">
        <w:tc>
          <w:tcPr>
            <w:tcW w:w="1743" w:type="dxa"/>
          </w:tcPr>
          <w:p w14:paraId="1A797877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</w:tc>
        <w:tc>
          <w:tcPr>
            <w:tcW w:w="1743" w:type="dxa"/>
          </w:tcPr>
          <w:p w14:paraId="410F22F4" w14:textId="413B6AE2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5.751</w:t>
            </w:r>
          </w:p>
          <w:p w14:paraId="7CBCCD8B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722644B4" w14:textId="1F8047CE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309</w:t>
            </w:r>
          </w:p>
          <w:p w14:paraId="4126AD4B" w14:textId="174F6C4D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20)*</w:t>
            </w:r>
          </w:p>
        </w:tc>
        <w:tc>
          <w:tcPr>
            <w:tcW w:w="1744" w:type="dxa"/>
          </w:tcPr>
          <w:p w14:paraId="03D2F27D" w14:textId="5CFA7DDE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206</w:t>
            </w:r>
          </w:p>
          <w:p w14:paraId="4EAD4986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68EA88A5" w14:textId="10BB9AD2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000</w:t>
            </w:r>
          </w:p>
          <w:p w14:paraId="08892286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0FFE1678" w14:textId="082F36B8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438</w:t>
            </w:r>
          </w:p>
          <w:p w14:paraId="21B0BE61" w14:textId="1652EED0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14845F57" w14:textId="512A43F3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000</w:t>
            </w:r>
          </w:p>
          <w:p w14:paraId="354A46C0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D890BCA" w14:textId="77777777" w:rsidR="0089643B" w:rsidRPr="00073916" w:rsidRDefault="0089643B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</w:tr>
    </w:tbl>
    <w:p w14:paraId="5AB699F0" w14:textId="5587C635" w:rsidR="00C948E9" w:rsidRPr="00073916" w:rsidRDefault="0089643B">
      <w:pPr>
        <w:rPr>
          <w:rFonts w:ascii="Times" w:hAnsi="Times"/>
          <w:sz w:val="16"/>
          <w:szCs w:val="16"/>
          <w:lang w:val="en-US"/>
        </w:rPr>
      </w:pPr>
      <w:r w:rsidRPr="00073916">
        <w:rPr>
          <w:rFonts w:ascii="Times" w:hAnsi="Times"/>
          <w:sz w:val="16"/>
          <w:szCs w:val="16"/>
          <w:lang w:val="en-US"/>
        </w:rPr>
        <w:t>*</w:t>
      </w:r>
      <w:r w:rsidRPr="00073916">
        <w:rPr>
          <w:rFonts w:ascii="Times" w:hAnsi="Times"/>
          <w:i/>
          <w:sz w:val="16"/>
          <w:szCs w:val="16"/>
          <w:lang w:val="en-US"/>
        </w:rPr>
        <w:t>p</w:t>
      </w:r>
      <w:r w:rsidRPr="00073916">
        <w:rPr>
          <w:rFonts w:ascii="Times" w:hAnsi="Times"/>
          <w:sz w:val="16"/>
          <w:szCs w:val="16"/>
          <w:lang w:val="en-US"/>
        </w:rPr>
        <w:t xml:space="preserve"> &lt; 0.05</w:t>
      </w:r>
    </w:p>
    <w:p w14:paraId="49D1AFC0" w14:textId="77777777" w:rsidR="008030F9" w:rsidRPr="00073916" w:rsidRDefault="008030F9">
      <w:pPr>
        <w:rPr>
          <w:rFonts w:ascii="Times" w:hAnsi="Times"/>
          <w:sz w:val="16"/>
          <w:szCs w:val="16"/>
          <w:lang w:val="en-US"/>
        </w:rPr>
      </w:pPr>
    </w:p>
    <w:p w14:paraId="0C50288D" w14:textId="77777777" w:rsidR="008030F9" w:rsidRPr="00073916" w:rsidRDefault="008030F9">
      <w:pPr>
        <w:rPr>
          <w:rFonts w:ascii="Times" w:hAnsi="Times"/>
          <w:sz w:val="16"/>
          <w:szCs w:val="16"/>
          <w:lang w:val="en-US"/>
        </w:rPr>
      </w:pPr>
    </w:p>
    <w:p w14:paraId="2CDD53AF" w14:textId="0B1BEA42" w:rsidR="00457C63" w:rsidRPr="00073916" w:rsidRDefault="00457C63" w:rsidP="00457C63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t xml:space="preserve">Table </w:t>
      </w:r>
      <w:r w:rsidR="00D00096" w:rsidRPr="00073916">
        <w:rPr>
          <w:rFonts w:ascii="Times" w:hAnsi="Times"/>
          <w:b/>
          <w:sz w:val="16"/>
          <w:szCs w:val="16"/>
          <w:lang w:val="en-US"/>
        </w:rPr>
        <w:t>6</w:t>
      </w:r>
      <w:r w:rsidRPr="00073916">
        <w:rPr>
          <w:rFonts w:ascii="Times" w:hAnsi="Times"/>
          <w:b/>
          <w:sz w:val="16"/>
          <w:szCs w:val="16"/>
          <w:lang w:val="en-US"/>
        </w:rPr>
        <w:t>. Pairwise comparison on the number of comments criticizing help seeking between different types of video uploaders.</w:t>
      </w:r>
    </w:p>
    <w:p w14:paraId="41E02E20" w14:textId="77777777" w:rsidR="00457C63" w:rsidRPr="00073916" w:rsidRDefault="00457C63" w:rsidP="00457C63">
      <w:pPr>
        <w:rPr>
          <w:rFonts w:ascii="Times" w:hAnsi="Times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457C63" w:rsidRPr="00073916" w14:paraId="0474F74A" w14:textId="77777777" w:rsidTr="00C66D64">
        <w:tc>
          <w:tcPr>
            <w:tcW w:w="1743" w:type="dxa"/>
          </w:tcPr>
          <w:p w14:paraId="50565B63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1BFCD609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  <w:p w14:paraId="4DABCE6B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531AACB9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4161047B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  <w:p w14:paraId="41F5C344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0C50E6B7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16AFBA3F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  <w:p w14:paraId="6E88CC77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118D94F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01556AB8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  <w:p w14:paraId="44EBBF1A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230F335F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19328A2C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  <w:p w14:paraId="42EB787A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5E79A687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7BF66A72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  <w:p w14:paraId="375E9CB6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43AED15A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24A23E5E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  <w:p w14:paraId="7F3F595C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3C542DFC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</w:tr>
      <w:tr w:rsidR="00457C63" w:rsidRPr="00073916" w14:paraId="675400B8" w14:textId="77777777" w:rsidTr="00C66D64">
        <w:tc>
          <w:tcPr>
            <w:tcW w:w="1743" w:type="dxa"/>
          </w:tcPr>
          <w:p w14:paraId="163F8416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</w:tc>
        <w:tc>
          <w:tcPr>
            <w:tcW w:w="1743" w:type="dxa"/>
          </w:tcPr>
          <w:p w14:paraId="1DBB0E4B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2C2025F8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685D62F3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61A9E588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4DD789C4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60CD0B9A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5430643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457C63" w:rsidRPr="00073916" w14:paraId="11953ECB" w14:textId="77777777" w:rsidTr="00C66D64">
        <w:tc>
          <w:tcPr>
            <w:tcW w:w="1743" w:type="dxa"/>
          </w:tcPr>
          <w:p w14:paraId="1CAC7E85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</w:tc>
        <w:tc>
          <w:tcPr>
            <w:tcW w:w="1743" w:type="dxa"/>
          </w:tcPr>
          <w:p w14:paraId="207E6878" w14:textId="1AC4C75F" w:rsidR="00457C63" w:rsidRPr="00073916" w:rsidRDefault="004375A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619</w:t>
            </w:r>
          </w:p>
          <w:p w14:paraId="2C7A8741" w14:textId="643A80D8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185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73A3A346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67BBAC63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5D14AD3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693059F7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EF84659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5AFBA92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457C63" w:rsidRPr="00073916" w14:paraId="3851B298" w14:textId="77777777" w:rsidTr="00C66D64">
        <w:tc>
          <w:tcPr>
            <w:tcW w:w="1743" w:type="dxa"/>
          </w:tcPr>
          <w:p w14:paraId="2596BDBA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</w:tc>
        <w:tc>
          <w:tcPr>
            <w:tcW w:w="1743" w:type="dxa"/>
          </w:tcPr>
          <w:p w14:paraId="22F94317" w14:textId="7396134C" w:rsidR="00457C63" w:rsidRPr="00073916" w:rsidRDefault="004375A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758</w:t>
            </w:r>
          </w:p>
          <w:p w14:paraId="4F8F9DE0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53A87004" w14:textId="0F061584" w:rsidR="00457C63" w:rsidRPr="00073916" w:rsidRDefault="007456E7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683</w:t>
            </w:r>
          </w:p>
          <w:p w14:paraId="7FDE3AE4" w14:textId="4226CDC4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7456E7" w:rsidRPr="00073916">
              <w:rPr>
                <w:rFonts w:ascii="Times" w:hAnsi="Times"/>
                <w:sz w:val="16"/>
                <w:szCs w:val="16"/>
                <w:lang w:val="en-US"/>
              </w:rPr>
              <w:t>153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0B863D2F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37E5ED65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AD113D0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1F1B70E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108592D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457C63" w:rsidRPr="00073916" w14:paraId="630C4EEB" w14:textId="77777777" w:rsidTr="00C66D64">
        <w:trPr>
          <w:trHeight w:val="395"/>
        </w:trPr>
        <w:tc>
          <w:tcPr>
            <w:tcW w:w="1743" w:type="dxa"/>
          </w:tcPr>
          <w:p w14:paraId="313D413F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</w:tc>
        <w:tc>
          <w:tcPr>
            <w:tcW w:w="1743" w:type="dxa"/>
          </w:tcPr>
          <w:p w14:paraId="15FCCC88" w14:textId="34BEB9B2" w:rsidR="00457C63" w:rsidRPr="00073916" w:rsidRDefault="004375A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350</w:t>
            </w:r>
          </w:p>
          <w:p w14:paraId="1E3F2B31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7868A999" w14:textId="77943E0B" w:rsidR="00457C63" w:rsidRPr="00073916" w:rsidRDefault="004375A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247</w:t>
            </w:r>
          </w:p>
          <w:p w14:paraId="623F58A1" w14:textId="4A2A1CEB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517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3337F0AE" w14:textId="4F740DFC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7456E7" w:rsidRPr="00073916">
              <w:rPr>
                <w:rFonts w:ascii="Times" w:hAnsi="Times"/>
                <w:sz w:val="16"/>
                <w:szCs w:val="16"/>
                <w:lang w:val="en-US"/>
              </w:rPr>
              <w:t>000</w:t>
            </w:r>
          </w:p>
          <w:p w14:paraId="04191509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148BB3B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6E43B2C7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62E6F29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E6B3CE8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457C63" w:rsidRPr="00073916" w14:paraId="062E14E4" w14:textId="77777777" w:rsidTr="00C66D64">
        <w:tc>
          <w:tcPr>
            <w:tcW w:w="1743" w:type="dxa"/>
          </w:tcPr>
          <w:p w14:paraId="6A3C87E0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</w:tc>
        <w:tc>
          <w:tcPr>
            <w:tcW w:w="1743" w:type="dxa"/>
          </w:tcPr>
          <w:p w14:paraId="2F359BE8" w14:textId="4B42F889" w:rsidR="00457C63" w:rsidRPr="00073916" w:rsidRDefault="004375A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476</w:t>
            </w:r>
          </w:p>
          <w:p w14:paraId="36AACC9A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5178080F" w14:textId="2D9D94B1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2.239</w:t>
            </w:r>
          </w:p>
          <w:p w14:paraId="04DA18AB" w14:textId="6E49B3F3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528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3DF11D35" w14:textId="798E3269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7456E7" w:rsidRPr="00073916">
              <w:rPr>
                <w:rFonts w:ascii="Times" w:hAnsi="Times"/>
                <w:sz w:val="16"/>
                <w:szCs w:val="16"/>
                <w:lang w:val="en-US"/>
              </w:rPr>
              <w:t>865</w:t>
            </w:r>
          </w:p>
          <w:p w14:paraId="65FA3FDC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4C70D14F" w14:textId="472F720D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590</w:t>
            </w:r>
          </w:p>
          <w:p w14:paraId="1F1A9D3E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B0F0952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6AE578A9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052DE7D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457C63" w:rsidRPr="00073916" w14:paraId="4F7C7B66" w14:textId="77777777" w:rsidTr="00C66D64">
        <w:tc>
          <w:tcPr>
            <w:tcW w:w="1743" w:type="dxa"/>
          </w:tcPr>
          <w:p w14:paraId="30E41A24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</w:tc>
        <w:tc>
          <w:tcPr>
            <w:tcW w:w="1743" w:type="dxa"/>
          </w:tcPr>
          <w:p w14:paraId="39CB987A" w14:textId="7D65D0F6" w:rsidR="00457C63" w:rsidRPr="00073916" w:rsidRDefault="004375A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4.599</w:t>
            </w:r>
          </w:p>
          <w:p w14:paraId="52A55939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2C5CBA39" w14:textId="34952908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2.434</w:t>
            </w:r>
          </w:p>
          <w:p w14:paraId="7C60E05D" w14:textId="68CB8D83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313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2B8C50D0" w14:textId="653A9B1A" w:rsidR="00457C63" w:rsidRPr="00073916" w:rsidRDefault="007456E7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483</w:t>
            </w:r>
          </w:p>
          <w:p w14:paraId="41050D4F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9DC700E" w14:textId="0808F4CF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336</w:t>
            </w:r>
          </w:p>
          <w:p w14:paraId="18C3B98E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27B248CA" w14:textId="6D4EEBF5" w:rsidR="00457C63" w:rsidRPr="00073916" w:rsidRDefault="004375A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389</w:t>
            </w:r>
          </w:p>
          <w:p w14:paraId="7D9F3CCE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60EC995A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6FC40EE6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457C63" w:rsidRPr="00073916" w14:paraId="6DA8CC2A" w14:textId="77777777" w:rsidTr="00C66D64">
        <w:tc>
          <w:tcPr>
            <w:tcW w:w="1743" w:type="dxa"/>
          </w:tcPr>
          <w:p w14:paraId="7596DCFB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</w:tc>
        <w:tc>
          <w:tcPr>
            <w:tcW w:w="1743" w:type="dxa"/>
          </w:tcPr>
          <w:p w14:paraId="37A87CB9" w14:textId="231D023B" w:rsidR="00457C63" w:rsidRPr="00073916" w:rsidRDefault="004375A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744</w:t>
            </w:r>
          </w:p>
          <w:p w14:paraId="55C5A2A4" w14:textId="2AEB47E8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4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*</w:t>
            </w:r>
          </w:p>
        </w:tc>
        <w:tc>
          <w:tcPr>
            <w:tcW w:w="1744" w:type="dxa"/>
          </w:tcPr>
          <w:p w14:paraId="19FD5AD4" w14:textId="2F1E50F8" w:rsidR="00457C63" w:rsidRPr="00073916" w:rsidRDefault="004375A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757</w:t>
            </w:r>
          </w:p>
          <w:p w14:paraId="2792240D" w14:textId="2631A2C2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1.000</w:t>
            </w:r>
            <w:r w:rsidRPr="00073916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744" w:type="dxa"/>
          </w:tcPr>
          <w:p w14:paraId="2C7DC092" w14:textId="749AAEE4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7456E7" w:rsidRPr="00073916">
              <w:rPr>
                <w:rFonts w:ascii="Times" w:hAnsi="Times"/>
                <w:sz w:val="16"/>
                <w:szCs w:val="16"/>
                <w:lang w:val="en-US"/>
              </w:rPr>
              <w:t>000</w:t>
            </w:r>
          </w:p>
          <w:p w14:paraId="6F515D34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1F718EA0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000</w:t>
            </w:r>
          </w:p>
          <w:p w14:paraId="627957FB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64311970" w14:textId="080F8429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404</w:t>
            </w:r>
          </w:p>
          <w:p w14:paraId="4AA9D50C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05F14C2" w14:textId="3B975191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</w:t>
            </w:r>
            <w:r w:rsidR="004375A3" w:rsidRPr="00073916">
              <w:rPr>
                <w:rFonts w:ascii="Times" w:hAnsi="Times"/>
                <w:sz w:val="16"/>
                <w:szCs w:val="16"/>
                <w:lang w:val="en-US"/>
              </w:rPr>
              <w:t>232</w:t>
            </w:r>
          </w:p>
          <w:p w14:paraId="0AAC49CB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0E97B935" w14:textId="77777777" w:rsidR="00457C63" w:rsidRPr="00073916" w:rsidRDefault="00457C63" w:rsidP="00C66D6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</w:tr>
    </w:tbl>
    <w:p w14:paraId="7FAD6403" w14:textId="77777777" w:rsidR="00457C63" w:rsidRPr="00073916" w:rsidRDefault="00457C63" w:rsidP="00457C63">
      <w:pPr>
        <w:rPr>
          <w:rFonts w:ascii="Times" w:hAnsi="Times"/>
          <w:sz w:val="16"/>
          <w:szCs w:val="16"/>
          <w:lang w:val="en-US"/>
        </w:rPr>
      </w:pPr>
      <w:r w:rsidRPr="00073916">
        <w:rPr>
          <w:rFonts w:ascii="Times" w:hAnsi="Times"/>
          <w:sz w:val="16"/>
          <w:szCs w:val="16"/>
          <w:lang w:val="en-US"/>
        </w:rPr>
        <w:t>*</w:t>
      </w:r>
      <w:r w:rsidRPr="00073916">
        <w:rPr>
          <w:rFonts w:ascii="Times" w:hAnsi="Times"/>
          <w:i/>
          <w:sz w:val="16"/>
          <w:szCs w:val="16"/>
          <w:lang w:val="en-US"/>
        </w:rPr>
        <w:t>p</w:t>
      </w:r>
      <w:r w:rsidRPr="00073916">
        <w:rPr>
          <w:rFonts w:ascii="Times" w:hAnsi="Times"/>
          <w:sz w:val="16"/>
          <w:szCs w:val="16"/>
          <w:lang w:val="en-US"/>
        </w:rPr>
        <w:t xml:space="preserve"> &lt; 0.05</w:t>
      </w:r>
    </w:p>
    <w:p w14:paraId="11FB0066" w14:textId="77777777" w:rsidR="008030F9" w:rsidRPr="00073916" w:rsidRDefault="008030F9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br w:type="page"/>
      </w:r>
    </w:p>
    <w:p w14:paraId="2EF35316" w14:textId="3A60A6AC" w:rsidR="008030F9" w:rsidRPr="00073916" w:rsidRDefault="008030F9" w:rsidP="008030F9">
      <w:pPr>
        <w:rPr>
          <w:rFonts w:ascii="Times" w:hAnsi="Times"/>
          <w:b/>
          <w:sz w:val="16"/>
          <w:szCs w:val="16"/>
          <w:lang w:val="en-US"/>
        </w:rPr>
      </w:pPr>
      <w:r w:rsidRPr="00073916">
        <w:rPr>
          <w:rFonts w:ascii="Times" w:hAnsi="Times"/>
          <w:b/>
          <w:sz w:val="16"/>
          <w:szCs w:val="16"/>
          <w:lang w:val="en-US"/>
        </w:rPr>
        <w:lastRenderedPageBreak/>
        <w:t xml:space="preserve">Table </w:t>
      </w:r>
      <w:r w:rsidR="00D00096" w:rsidRPr="00073916">
        <w:rPr>
          <w:rFonts w:ascii="Times" w:hAnsi="Times"/>
          <w:b/>
          <w:sz w:val="16"/>
          <w:szCs w:val="16"/>
          <w:lang w:val="en-US"/>
        </w:rPr>
        <w:t>7</w:t>
      </w:r>
      <w:r w:rsidR="004709DD" w:rsidRPr="00073916">
        <w:rPr>
          <w:rFonts w:ascii="Times" w:hAnsi="Times"/>
          <w:b/>
          <w:sz w:val="16"/>
          <w:szCs w:val="16"/>
          <w:lang w:val="en-US"/>
        </w:rPr>
        <w:t xml:space="preserve">. </w:t>
      </w:r>
      <w:r w:rsidRPr="00073916">
        <w:rPr>
          <w:rFonts w:ascii="Times" w:hAnsi="Times"/>
          <w:b/>
          <w:sz w:val="16"/>
          <w:szCs w:val="16"/>
          <w:lang w:val="en-US"/>
        </w:rPr>
        <w:t>Pairwise comparison on the number of comments disclosing suicide risk between different types of video uploaders.</w:t>
      </w:r>
    </w:p>
    <w:p w14:paraId="47C73574" w14:textId="77777777" w:rsidR="008030F9" w:rsidRPr="00073916" w:rsidRDefault="008030F9" w:rsidP="008030F9">
      <w:pPr>
        <w:rPr>
          <w:rFonts w:ascii="Times" w:hAnsi="Times"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8030F9" w:rsidRPr="00073916" w14:paraId="0785AF0E" w14:textId="77777777" w:rsidTr="008030F9">
        <w:tc>
          <w:tcPr>
            <w:tcW w:w="1743" w:type="dxa"/>
          </w:tcPr>
          <w:p w14:paraId="405A8167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6B231339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  <w:p w14:paraId="3BA5647F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530D4077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E6EF763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  <w:p w14:paraId="421568DB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4A6475DF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0B0ABD76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  <w:p w14:paraId="36131C5A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16338349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51405226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  <w:p w14:paraId="2B9C5259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270FF24E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29CF693D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  <w:p w14:paraId="150506E7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7CE6992A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58EEAE0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  <w:p w14:paraId="46D56EB6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05052612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  <w:tc>
          <w:tcPr>
            <w:tcW w:w="1744" w:type="dxa"/>
          </w:tcPr>
          <w:p w14:paraId="31922DDF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  <w:p w14:paraId="4FF699BB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 xml:space="preserve">Standardized test statistics </w:t>
            </w:r>
          </w:p>
          <w:p w14:paraId="42746CFB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adjusted sig.)</w:t>
            </w:r>
          </w:p>
        </w:tc>
      </w:tr>
      <w:tr w:rsidR="008030F9" w:rsidRPr="00073916" w14:paraId="1BF2F969" w14:textId="77777777" w:rsidTr="008030F9">
        <w:tc>
          <w:tcPr>
            <w:tcW w:w="1743" w:type="dxa"/>
          </w:tcPr>
          <w:p w14:paraId="2E9965B5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op YouTubers</w:t>
            </w:r>
          </w:p>
        </w:tc>
        <w:tc>
          <w:tcPr>
            <w:tcW w:w="1743" w:type="dxa"/>
          </w:tcPr>
          <w:p w14:paraId="4DDF9E61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16CBCFF9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3F64A0B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A833F85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58289BA5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8E7E9FA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6407D7E9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030F9" w:rsidRPr="00073916" w14:paraId="302330F8" w14:textId="77777777" w:rsidTr="008030F9">
        <w:tc>
          <w:tcPr>
            <w:tcW w:w="1743" w:type="dxa"/>
          </w:tcPr>
          <w:p w14:paraId="5356FCF9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pular YouTubers</w:t>
            </w:r>
          </w:p>
        </w:tc>
        <w:tc>
          <w:tcPr>
            <w:tcW w:w="1743" w:type="dxa"/>
          </w:tcPr>
          <w:p w14:paraId="4B33AF67" w14:textId="57F17C02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838</w:t>
            </w:r>
          </w:p>
          <w:p w14:paraId="18DCDF2F" w14:textId="662F4FB6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3)*</w:t>
            </w:r>
          </w:p>
        </w:tc>
        <w:tc>
          <w:tcPr>
            <w:tcW w:w="1744" w:type="dxa"/>
          </w:tcPr>
          <w:p w14:paraId="6C6ABC9A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55D2586E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19750CD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5037DF9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12048776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52CD7C37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030F9" w:rsidRPr="00073916" w14:paraId="1669220C" w14:textId="77777777" w:rsidTr="008030F9">
        <w:tc>
          <w:tcPr>
            <w:tcW w:w="1743" w:type="dxa"/>
          </w:tcPr>
          <w:p w14:paraId="511A7A4D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Regular YouTubers</w:t>
            </w:r>
          </w:p>
        </w:tc>
        <w:tc>
          <w:tcPr>
            <w:tcW w:w="1743" w:type="dxa"/>
          </w:tcPr>
          <w:p w14:paraId="7FD2BE80" w14:textId="4011E40A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6.764</w:t>
            </w:r>
          </w:p>
          <w:p w14:paraId="52E32F3B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7097D8A7" w14:textId="09663531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624</w:t>
            </w:r>
          </w:p>
          <w:p w14:paraId="0C5F5FEE" w14:textId="31135F4F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6)*</w:t>
            </w:r>
          </w:p>
        </w:tc>
        <w:tc>
          <w:tcPr>
            <w:tcW w:w="1744" w:type="dxa"/>
          </w:tcPr>
          <w:p w14:paraId="41EFD83F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2947B7DD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F655DFF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ED3C8C5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DC9EBD6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030F9" w:rsidRPr="00073916" w14:paraId="2903CFC0" w14:textId="77777777" w:rsidTr="008030F9">
        <w:tc>
          <w:tcPr>
            <w:tcW w:w="1743" w:type="dxa"/>
          </w:tcPr>
          <w:p w14:paraId="5A4BEDC4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Politicians</w:t>
            </w:r>
          </w:p>
        </w:tc>
        <w:tc>
          <w:tcPr>
            <w:tcW w:w="1743" w:type="dxa"/>
          </w:tcPr>
          <w:p w14:paraId="2DED5604" w14:textId="4F3C309E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6.352</w:t>
            </w:r>
          </w:p>
          <w:p w14:paraId="05099AD1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5C8502B7" w14:textId="5321EBD9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3.263</w:t>
            </w:r>
          </w:p>
          <w:p w14:paraId="75C6088F" w14:textId="5761C47D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23)*</w:t>
            </w:r>
          </w:p>
        </w:tc>
        <w:tc>
          <w:tcPr>
            <w:tcW w:w="1744" w:type="dxa"/>
          </w:tcPr>
          <w:p w14:paraId="49434D3C" w14:textId="5CBBD563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292</w:t>
            </w:r>
          </w:p>
          <w:p w14:paraId="35F6D73B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9ABC381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2D781A3C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39338A0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1F0413E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030F9" w:rsidRPr="00073916" w14:paraId="19FE8E78" w14:textId="77777777" w:rsidTr="008030F9">
        <w:tc>
          <w:tcPr>
            <w:tcW w:w="1743" w:type="dxa"/>
          </w:tcPr>
          <w:p w14:paraId="1245C5B4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Traditional Media</w:t>
            </w:r>
          </w:p>
        </w:tc>
        <w:tc>
          <w:tcPr>
            <w:tcW w:w="1743" w:type="dxa"/>
          </w:tcPr>
          <w:p w14:paraId="19BE52C6" w14:textId="2CF618F9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6.467</w:t>
            </w:r>
          </w:p>
          <w:p w14:paraId="357A3B3D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2D3F6DAD" w14:textId="7828D268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3.143</w:t>
            </w:r>
          </w:p>
          <w:p w14:paraId="755F4981" w14:textId="511CEAB3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35)*</w:t>
            </w:r>
          </w:p>
        </w:tc>
        <w:tc>
          <w:tcPr>
            <w:tcW w:w="1744" w:type="dxa"/>
          </w:tcPr>
          <w:p w14:paraId="6393DAE3" w14:textId="5D64A5E0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980</w:t>
            </w:r>
          </w:p>
          <w:p w14:paraId="3A412E93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1A49DC2" w14:textId="793C5BD6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974</w:t>
            </w:r>
          </w:p>
          <w:p w14:paraId="53450BF1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1AE80F1E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5398C152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263D554F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030F9" w:rsidRPr="00073916" w14:paraId="1713ABEB" w14:textId="77777777" w:rsidTr="008030F9">
        <w:tc>
          <w:tcPr>
            <w:tcW w:w="1743" w:type="dxa"/>
          </w:tcPr>
          <w:p w14:paraId="55AC521B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Online Organizations</w:t>
            </w:r>
          </w:p>
        </w:tc>
        <w:tc>
          <w:tcPr>
            <w:tcW w:w="1743" w:type="dxa"/>
          </w:tcPr>
          <w:p w14:paraId="4ED6BEB5" w14:textId="1B9C1C4D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6.881</w:t>
            </w:r>
          </w:p>
          <w:p w14:paraId="1F5F0AFC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1C35283C" w14:textId="4EF67DAE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3.777</w:t>
            </w:r>
          </w:p>
          <w:p w14:paraId="3E555299" w14:textId="61404F88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3)*</w:t>
            </w:r>
          </w:p>
        </w:tc>
        <w:tc>
          <w:tcPr>
            <w:tcW w:w="1744" w:type="dxa"/>
          </w:tcPr>
          <w:p w14:paraId="6A4E9863" w14:textId="7B37EDA4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0.105</w:t>
            </w:r>
          </w:p>
          <w:p w14:paraId="643901E1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A09EE80" w14:textId="2BA4B998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226</w:t>
            </w:r>
          </w:p>
          <w:p w14:paraId="6A0F9591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72E9B942" w14:textId="6970D05C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1.163</w:t>
            </w:r>
          </w:p>
          <w:p w14:paraId="0B75142A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2593340D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  <w:tc>
          <w:tcPr>
            <w:tcW w:w="1744" w:type="dxa"/>
          </w:tcPr>
          <w:p w14:paraId="1B409152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8030F9" w:rsidRPr="00073916" w14:paraId="7C36980C" w14:textId="77777777" w:rsidTr="008030F9">
        <w:tc>
          <w:tcPr>
            <w:tcW w:w="1743" w:type="dxa"/>
          </w:tcPr>
          <w:p w14:paraId="68B70187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Government Bodies</w:t>
            </w:r>
          </w:p>
        </w:tc>
        <w:tc>
          <w:tcPr>
            <w:tcW w:w="1743" w:type="dxa"/>
          </w:tcPr>
          <w:p w14:paraId="4FC289DC" w14:textId="27F658F4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5.467</w:t>
            </w:r>
          </w:p>
          <w:p w14:paraId="752F9363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000)*</w:t>
            </w:r>
          </w:p>
        </w:tc>
        <w:tc>
          <w:tcPr>
            <w:tcW w:w="1744" w:type="dxa"/>
          </w:tcPr>
          <w:p w14:paraId="3D362E55" w14:textId="30BF41F6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2.551</w:t>
            </w:r>
          </w:p>
          <w:p w14:paraId="629C45F9" w14:textId="553329E6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0.226)</w:t>
            </w:r>
          </w:p>
        </w:tc>
        <w:tc>
          <w:tcPr>
            <w:tcW w:w="1744" w:type="dxa"/>
          </w:tcPr>
          <w:p w14:paraId="20354C28" w14:textId="26DB4801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204</w:t>
            </w:r>
          </w:p>
          <w:p w14:paraId="37B7672F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11FE48F3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000</w:t>
            </w:r>
          </w:p>
          <w:p w14:paraId="634141B5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98295C4" w14:textId="456613F9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666</w:t>
            </w:r>
          </w:p>
          <w:p w14:paraId="01B87851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1CEC756C" w14:textId="7819077A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0.156</w:t>
            </w:r>
          </w:p>
          <w:p w14:paraId="36617A57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(1.000)</w:t>
            </w:r>
          </w:p>
        </w:tc>
        <w:tc>
          <w:tcPr>
            <w:tcW w:w="1744" w:type="dxa"/>
          </w:tcPr>
          <w:p w14:paraId="549F3EBC" w14:textId="77777777" w:rsidR="008030F9" w:rsidRPr="00073916" w:rsidRDefault="008030F9" w:rsidP="008030F9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073916">
              <w:rPr>
                <w:rFonts w:ascii="Times" w:hAnsi="Times"/>
                <w:sz w:val="16"/>
                <w:szCs w:val="16"/>
                <w:lang w:val="en-US"/>
              </w:rPr>
              <w:t>--</w:t>
            </w:r>
          </w:p>
        </w:tc>
      </w:tr>
    </w:tbl>
    <w:p w14:paraId="5573F7D3" w14:textId="77777777" w:rsidR="008030F9" w:rsidRDefault="008030F9" w:rsidP="008030F9">
      <w:pPr>
        <w:rPr>
          <w:rFonts w:ascii="Times" w:hAnsi="Times"/>
          <w:sz w:val="16"/>
          <w:szCs w:val="16"/>
          <w:lang w:val="en-US"/>
        </w:rPr>
      </w:pPr>
      <w:r w:rsidRPr="00073916">
        <w:rPr>
          <w:rFonts w:ascii="Times" w:hAnsi="Times"/>
          <w:sz w:val="16"/>
          <w:szCs w:val="16"/>
          <w:lang w:val="en-US"/>
        </w:rPr>
        <w:t>*</w:t>
      </w:r>
      <w:r w:rsidRPr="00073916">
        <w:rPr>
          <w:rFonts w:ascii="Times" w:hAnsi="Times"/>
          <w:i/>
          <w:sz w:val="16"/>
          <w:szCs w:val="16"/>
          <w:lang w:val="en-US"/>
        </w:rPr>
        <w:t>p</w:t>
      </w:r>
      <w:r w:rsidRPr="00073916">
        <w:rPr>
          <w:rFonts w:ascii="Times" w:hAnsi="Times"/>
          <w:sz w:val="16"/>
          <w:szCs w:val="16"/>
          <w:lang w:val="en-US"/>
        </w:rPr>
        <w:t xml:space="preserve"> &lt; 0.05</w:t>
      </w:r>
    </w:p>
    <w:p w14:paraId="7A306DDB" w14:textId="77777777" w:rsidR="008030F9" w:rsidRDefault="008030F9">
      <w:pPr>
        <w:rPr>
          <w:rFonts w:ascii="Times" w:hAnsi="Times"/>
          <w:sz w:val="16"/>
          <w:szCs w:val="16"/>
          <w:lang w:val="en-US"/>
        </w:rPr>
      </w:pPr>
    </w:p>
    <w:p w14:paraId="18F40DF2" w14:textId="3C4B0931" w:rsidR="00C66D64" w:rsidRDefault="00C66D64">
      <w:pPr>
        <w:rPr>
          <w:rFonts w:ascii="Times" w:hAnsi="Times"/>
          <w:b/>
          <w:sz w:val="18"/>
          <w:lang w:val="en-US"/>
        </w:rPr>
      </w:pPr>
    </w:p>
    <w:sectPr w:rsidR="00C66D64" w:rsidSect="00A06330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330"/>
    <w:rsid w:val="00000695"/>
    <w:rsid w:val="000007BC"/>
    <w:rsid w:val="000234F8"/>
    <w:rsid w:val="00063C04"/>
    <w:rsid w:val="0007276C"/>
    <w:rsid w:val="00073429"/>
    <w:rsid w:val="00073916"/>
    <w:rsid w:val="00080F5A"/>
    <w:rsid w:val="000C6A2E"/>
    <w:rsid w:val="000F0D07"/>
    <w:rsid w:val="000F3F6A"/>
    <w:rsid w:val="00106BC4"/>
    <w:rsid w:val="00134349"/>
    <w:rsid w:val="0014322B"/>
    <w:rsid w:val="001439B1"/>
    <w:rsid w:val="00143DF9"/>
    <w:rsid w:val="00184870"/>
    <w:rsid w:val="00197222"/>
    <w:rsid w:val="001B4CEF"/>
    <w:rsid w:val="001B5E7B"/>
    <w:rsid w:val="001D255B"/>
    <w:rsid w:val="00255F91"/>
    <w:rsid w:val="002770CA"/>
    <w:rsid w:val="00287E3F"/>
    <w:rsid w:val="002A1F75"/>
    <w:rsid w:val="002B3775"/>
    <w:rsid w:val="002C4A09"/>
    <w:rsid w:val="002E26E6"/>
    <w:rsid w:val="002E5E29"/>
    <w:rsid w:val="0033701B"/>
    <w:rsid w:val="003567A1"/>
    <w:rsid w:val="003B7311"/>
    <w:rsid w:val="003C23F8"/>
    <w:rsid w:val="003C49E1"/>
    <w:rsid w:val="0040386B"/>
    <w:rsid w:val="00404275"/>
    <w:rsid w:val="004262F2"/>
    <w:rsid w:val="004375A3"/>
    <w:rsid w:val="0044229D"/>
    <w:rsid w:val="00444F9B"/>
    <w:rsid w:val="00457C63"/>
    <w:rsid w:val="004709DD"/>
    <w:rsid w:val="00485332"/>
    <w:rsid w:val="004B095C"/>
    <w:rsid w:val="004D697D"/>
    <w:rsid w:val="005254B7"/>
    <w:rsid w:val="005C1507"/>
    <w:rsid w:val="005C3C84"/>
    <w:rsid w:val="005C45ED"/>
    <w:rsid w:val="005D7811"/>
    <w:rsid w:val="005E5F51"/>
    <w:rsid w:val="00601ABF"/>
    <w:rsid w:val="00625BA9"/>
    <w:rsid w:val="00626251"/>
    <w:rsid w:val="006323E4"/>
    <w:rsid w:val="006326AD"/>
    <w:rsid w:val="00642858"/>
    <w:rsid w:val="00654775"/>
    <w:rsid w:val="00672C4B"/>
    <w:rsid w:val="006771BD"/>
    <w:rsid w:val="006A27C8"/>
    <w:rsid w:val="006C0318"/>
    <w:rsid w:val="006D4DF1"/>
    <w:rsid w:val="006E3C7D"/>
    <w:rsid w:val="006F131D"/>
    <w:rsid w:val="00712D46"/>
    <w:rsid w:val="007456E7"/>
    <w:rsid w:val="00747294"/>
    <w:rsid w:val="007543EC"/>
    <w:rsid w:val="007857D0"/>
    <w:rsid w:val="007A314E"/>
    <w:rsid w:val="007A7E92"/>
    <w:rsid w:val="007C67D4"/>
    <w:rsid w:val="007E0FB3"/>
    <w:rsid w:val="0080070B"/>
    <w:rsid w:val="00802C24"/>
    <w:rsid w:val="008030F9"/>
    <w:rsid w:val="008313DD"/>
    <w:rsid w:val="00856508"/>
    <w:rsid w:val="00867E6D"/>
    <w:rsid w:val="0089643B"/>
    <w:rsid w:val="008E4FE0"/>
    <w:rsid w:val="008E74E3"/>
    <w:rsid w:val="008E7CB3"/>
    <w:rsid w:val="008F33E5"/>
    <w:rsid w:val="009232E6"/>
    <w:rsid w:val="00930E98"/>
    <w:rsid w:val="009561E5"/>
    <w:rsid w:val="009567AA"/>
    <w:rsid w:val="009702F5"/>
    <w:rsid w:val="009726E1"/>
    <w:rsid w:val="009A534B"/>
    <w:rsid w:val="009B465E"/>
    <w:rsid w:val="00A03099"/>
    <w:rsid w:val="00A06330"/>
    <w:rsid w:val="00A1309D"/>
    <w:rsid w:val="00A16113"/>
    <w:rsid w:val="00A742A8"/>
    <w:rsid w:val="00AB3E04"/>
    <w:rsid w:val="00AC29D9"/>
    <w:rsid w:val="00AD07D3"/>
    <w:rsid w:val="00AD3FBD"/>
    <w:rsid w:val="00AD671C"/>
    <w:rsid w:val="00B158EE"/>
    <w:rsid w:val="00B753B6"/>
    <w:rsid w:val="00B84910"/>
    <w:rsid w:val="00B90AA5"/>
    <w:rsid w:val="00BB0482"/>
    <w:rsid w:val="00BE6F3F"/>
    <w:rsid w:val="00BF09B1"/>
    <w:rsid w:val="00BF44D9"/>
    <w:rsid w:val="00C23C4A"/>
    <w:rsid w:val="00C40303"/>
    <w:rsid w:val="00C41614"/>
    <w:rsid w:val="00C43A56"/>
    <w:rsid w:val="00C46DEF"/>
    <w:rsid w:val="00C57C5C"/>
    <w:rsid w:val="00C66D64"/>
    <w:rsid w:val="00C73BC7"/>
    <w:rsid w:val="00C76983"/>
    <w:rsid w:val="00C878EF"/>
    <w:rsid w:val="00C948E9"/>
    <w:rsid w:val="00CD2C37"/>
    <w:rsid w:val="00CE0CA7"/>
    <w:rsid w:val="00D00096"/>
    <w:rsid w:val="00D1360A"/>
    <w:rsid w:val="00D514A6"/>
    <w:rsid w:val="00D52D5A"/>
    <w:rsid w:val="00D74755"/>
    <w:rsid w:val="00D84196"/>
    <w:rsid w:val="00D97A93"/>
    <w:rsid w:val="00DA7941"/>
    <w:rsid w:val="00E0093E"/>
    <w:rsid w:val="00E01A4C"/>
    <w:rsid w:val="00E07842"/>
    <w:rsid w:val="00E176F8"/>
    <w:rsid w:val="00E659DF"/>
    <w:rsid w:val="00E8150C"/>
    <w:rsid w:val="00E81C7E"/>
    <w:rsid w:val="00E94ACD"/>
    <w:rsid w:val="00EA4E51"/>
    <w:rsid w:val="00EA5DC3"/>
    <w:rsid w:val="00EB18B8"/>
    <w:rsid w:val="00EB2FAC"/>
    <w:rsid w:val="00EB6D4D"/>
    <w:rsid w:val="00EC52C5"/>
    <w:rsid w:val="00ED798C"/>
    <w:rsid w:val="00F017E7"/>
    <w:rsid w:val="00F41F10"/>
    <w:rsid w:val="00F50845"/>
    <w:rsid w:val="00FA01EE"/>
    <w:rsid w:val="00FA0FD6"/>
    <w:rsid w:val="00FA63DC"/>
    <w:rsid w:val="00FB699C"/>
    <w:rsid w:val="00FC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0E0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76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6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9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ri Young (JMIR)</cp:lastModifiedBy>
  <cp:revision>3</cp:revision>
  <dcterms:created xsi:type="dcterms:W3CDTF">2021-06-01T07:56:00Z</dcterms:created>
  <dcterms:modified xsi:type="dcterms:W3CDTF">2021-06-01T07:57:00Z</dcterms:modified>
</cp:coreProperties>
</file>